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210D71" w14:textId="71857740" w:rsidR="008350B6" w:rsidRDefault="008350B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eastAsia="Times New Roman" w:hAnsi="Times New Roman" w:cs="Times New Roman"/>
          <w:color w:val="000000"/>
        </w:rPr>
      </w:pPr>
    </w:p>
    <w:tbl>
      <w:tblPr>
        <w:tblStyle w:val="a"/>
        <w:tblW w:w="9690" w:type="dxa"/>
        <w:jc w:val="center"/>
        <w:tblLayout w:type="fixed"/>
        <w:tblLook w:val="0400" w:firstRow="0" w:lastRow="0" w:firstColumn="0" w:lastColumn="0" w:noHBand="0" w:noVBand="1"/>
      </w:tblPr>
      <w:tblGrid>
        <w:gridCol w:w="1471"/>
        <w:gridCol w:w="1352"/>
        <w:gridCol w:w="1303"/>
        <w:gridCol w:w="664"/>
        <w:gridCol w:w="1075"/>
        <w:gridCol w:w="1215"/>
        <w:gridCol w:w="825"/>
        <w:gridCol w:w="840"/>
        <w:gridCol w:w="945"/>
      </w:tblGrid>
      <w:tr w:rsidR="008350B6" w14:paraId="73BE9EEE" w14:textId="77777777">
        <w:trPr>
          <w:trHeight w:val="577"/>
          <w:jc w:val="center"/>
        </w:trPr>
        <w:tc>
          <w:tcPr>
            <w:tcW w:w="147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70D99DE" w14:textId="77777777" w:rsidR="008350B6" w:rsidRDefault="00742360">
            <w:pPr>
              <w:spacing w:after="0" w:line="240" w:lineRule="auto"/>
              <w:ind w:righ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ucleotide change</w:t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FD4B031" w14:textId="77777777" w:rsidR="008350B6" w:rsidRDefault="00742360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mino acid change</w:t>
            </w:r>
          </w:p>
        </w:tc>
        <w:tc>
          <w:tcPr>
            <w:tcW w:w="1303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D7819C6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dbSNP</w:t>
            </w:r>
            <w:proofErr w:type="spellEnd"/>
          </w:p>
        </w:tc>
        <w:tc>
          <w:tcPr>
            <w:tcW w:w="664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3818FD4" w14:textId="77777777" w:rsidR="008350B6" w:rsidRDefault="00742360">
            <w:pPr>
              <w:spacing w:after="0" w:line="240" w:lineRule="auto"/>
              <w:ind w:right="-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ADD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C779C1F" w14:textId="77777777" w:rsidR="008350B6" w:rsidRDefault="00742360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ExAC_NFE</w:t>
            </w:r>
            <w:proofErr w:type="spellEnd"/>
          </w:p>
        </w:tc>
        <w:tc>
          <w:tcPr>
            <w:tcW w:w="121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3AD1E84" w14:textId="77777777" w:rsidR="008350B6" w:rsidRDefault="00742360">
            <w:pPr>
              <w:spacing w:after="0" w:line="240" w:lineRule="auto"/>
              <w:ind w:right="-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ot. n. patients</w:t>
            </w:r>
          </w:p>
        </w:tc>
        <w:tc>
          <w:tcPr>
            <w:tcW w:w="82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786BD8" w14:textId="77777777" w:rsidR="008350B6" w:rsidRDefault="007423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ex (n.)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DCE18A7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ge range</w:t>
            </w:r>
          </w:p>
        </w:tc>
        <w:tc>
          <w:tcPr>
            <w:tcW w:w="94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94C10B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ategor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†</w:t>
            </w:r>
          </w:p>
        </w:tc>
      </w:tr>
      <w:tr w:rsidR="008350B6" w14:paraId="29C8CCAC" w14:textId="77777777">
        <w:trPr>
          <w:trHeight w:val="293"/>
          <w:jc w:val="center"/>
        </w:trPr>
        <w:tc>
          <w:tcPr>
            <w:tcW w:w="147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2E40BCA" w14:textId="77777777" w:rsidR="008350B6" w:rsidRDefault="00742360">
            <w:pPr>
              <w:spacing w:after="0" w:line="240" w:lineRule="auto"/>
              <w:ind w:right="-36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77C&gt;T</w:t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1A543FD" w14:textId="77777777" w:rsidR="008350B6" w:rsidRDefault="00742360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T26I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C2E0146" w14:textId="77777777" w:rsidR="008350B6" w:rsidRDefault="00742360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73115541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BF3B564" w14:textId="77777777" w:rsidR="008350B6" w:rsidRDefault="00742360">
            <w:pPr>
              <w:spacing w:after="0" w:line="240" w:lineRule="auto"/>
              <w:ind w:right="-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8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F82AACC" w14:textId="77777777" w:rsidR="008350B6" w:rsidRDefault="00742360">
            <w:pPr>
              <w:spacing w:after="0" w:line="240" w:lineRule="auto"/>
              <w:ind w:right="-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0003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2DF3C7C" w14:textId="77777777" w:rsidR="008350B6" w:rsidRDefault="00742360">
            <w:pPr>
              <w:spacing w:after="0" w:line="240" w:lineRule="auto"/>
              <w:ind w:right="-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9203BDD" w14:textId="77777777" w:rsidR="008350B6" w:rsidRDefault="00742360">
            <w:pPr>
              <w:spacing w:after="0" w:line="240" w:lineRule="auto"/>
              <w:ind w:righ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4A54674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8CC0AE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8350B6" w14:paraId="1BBBD539" w14:textId="77777777">
        <w:trPr>
          <w:trHeight w:val="225"/>
          <w:jc w:val="center"/>
        </w:trPr>
        <w:tc>
          <w:tcPr>
            <w:tcW w:w="147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760A6D2" w14:textId="77777777" w:rsidR="008350B6" w:rsidRDefault="00742360">
            <w:pPr>
              <w:spacing w:after="0" w:line="240" w:lineRule="auto"/>
              <w:ind w:right="-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3676G&gt;A</w:t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1EC92F0" w14:textId="77777777" w:rsidR="008350B6" w:rsidRDefault="00742360">
            <w:pPr>
              <w:spacing w:after="0" w:line="240" w:lineRule="auto"/>
              <w:ind w:right="-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A1226T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BCDFA6D" w14:textId="77777777" w:rsidR="008350B6" w:rsidRDefault="00742360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371373011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80CD72D" w14:textId="77777777" w:rsidR="008350B6" w:rsidRDefault="00742360">
            <w:pPr>
              <w:spacing w:after="0" w:line="240" w:lineRule="auto"/>
              <w:ind w:right="-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FA7C04D" w14:textId="77777777" w:rsidR="008350B6" w:rsidRDefault="00742360">
            <w:pPr>
              <w:spacing w:after="0" w:line="240" w:lineRule="auto"/>
              <w:ind w:right="-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0005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189137A" w14:textId="77777777" w:rsidR="008350B6" w:rsidRDefault="00742360">
            <w:pPr>
              <w:spacing w:after="0" w:line="240" w:lineRule="auto"/>
              <w:ind w:right="-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2BD106E" w14:textId="77777777" w:rsidR="008350B6" w:rsidRDefault="00742360">
            <w:pPr>
              <w:spacing w:after="0" w:line="240" w:lineRule="auto"/>
              <w:ind w:right="-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A2C0F05" w14:textId="77777777" w:rsidR="008350B6" w:rsidRDefault="00742360">
            <w:pPr>
              <w:spacing w:after="0" w:line="240" w:lineRule="auto"/>
              <w:ind w:right="-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492277" w14:textId="77777777" w:rsidR="008350B6" w:rsidRDefault="00742360">
            <w:pPr>
              <w:spacing w:after="0" w:line="240" w:lineRule="auto"/>
              <w:ind w:right="-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8350B6" w14:paraId="06B4F945" w14:textId="77777777">
        <w:trPr>
          <w:trHeight w:val="225"/>
          <w:jc w:val="center"/>
        </w:trPr>
        <w:tc>
          <w:tcPr>
            <w:tcW w:w="147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FEFA2B5" w14:textId="77777777" w:rsidR="008350B6" w:rsidRDefault="00742360">
            <w:pPr>
              <w:spacing w:after="0" w:line="240" w:lineRule="auto"/>
              <w:ind w:right="-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3725G&gt;A</w:t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741B9AA" w14:textId="77777777" w:rsidR="008350B6" w:rsidRDefault="00742360">
            <w:pPr>
              <w:spacing w:after="0" w:line="240" w:lineRule="auto"/>
              <w:ind w:right="-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C1242Y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F7CACA4" w14:textId="77777777" w:rsidR="008350B6" w:rsidRDefault="00742360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65990015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CF7C90C" w14:textId="77777777" w:rsidR="008350B6" w:rsidRDefault="00742360">
            <w:pPr>
              <w:spacing w:after="0" w:line="240" w:lineRule="auto"/>
              <w:ind w:right="-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8E8B76A" w14:textId="77777777" w:rsidR="008350B6" w:rsidRDefault="00742360">
            <w:pPr>
              <w:spacing w:after="0" w:line="240" w:lineRule="auto"/>
              <w:ind w:right="-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0003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2D12020" w14:textId="77777777" w:rsidR="008350B6" w:rsidRDefault="00742360">
            <w:pPr>
              <w:spacing w:after="0" w:line="240" w:lineRule="auto"/>
              <w:ind w:right="-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BCA0B19" w14:textId="77777777" w:rsidR="008350B6" w:rsidRDefault="00742360">
            <w:pPr>
              <w:spacing w:after="0" w:line="240" w:lineRule="auto"/>
              <w:ind w:right="-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1187CA7" w14:textId="77777777" w:rsidR="008350B6" w:rsidRDefault="00742360">
            <w:pPr>
              <w:spacing w:after="0" w:line="240" w:lineRule="auto"/>
              <w:ind w:right="-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72D07C" w14:textId="77777777" w:rsidR="008350B6" w:rsidRDefault="00742360">
            <w:pPr>
              <w:spacing w:after="0" w:line="240" w:lineRule="auto"/>
              <w:ind w:right="-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8350B6" w14:paraId="689DD045" w14:textId="77777777">
        <w:trPr>
          <w:trHeight w:val="142"/>
          <w:jc w:val="center"/>
        </w:trPr>
        <w:tc>
          <w:tcPr>
            <w:tcW w:w="147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7CB9156" w14:textId="77777777" w:rsidR="008350B6" w:rsidRDefault="00742360">
            <w:pPr>
              <w:spacing w:after="0" w:line="240" w:lineRule="auto"/>
              <w:ind w:righ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334G&gt;A</w:t>
            </w:r>
          </w:p>
        </w:tc>
        <w:tc>
          <w:tcPr>
            <w:tcW w:w="1351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7937A75" w14:textId="77777777" w:rsidR="008350B6" w:rsidRDefault="00742360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A112T</w:t>
            </w:r>
          </w:p>
        </w:tc>
        <w:tc>
          <w:tcPr>
            <w:tcW w:w="1303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FCD8D02" w14:textId="77777777" w:rsidR="008350B6" w:rsidRDefault="00742360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51214675</w:t>
            </w:r>
          </w:p>
        </w:tc>
        <w:tc>
          <w:tcPr>
            <w:tcW w:w="664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BA74989" w14:textId="77777777" w:rsidR="008350B6" w:rsidRDefault="00742360">
            <w:pPr>
              <w:spacing w:after="0" w:line="240" w:lineRule="auto"/>
              <w:ind w:right="-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3</w:t>
            </w:r>
          </w:p>
        </w:tc>
        <w:tc>
          <w:tcPr>
            <w:tcW w:w="1075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BBCF55E" w14:textId="77777777" w:rsidR="008350B6" w:rsidRDefault="00742360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003</w:t>
            </w:r>
          </w:p>
        </w:tc>
        <w:tc>
          <w:tcPr>
            <w:tcW w:w="1215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B1E06DE" w14:textId="77777777" w:rsidR="008350B6" w:rsidRDefault="00742360">
            <w:pPr>
              <w:spacing w:after="0" w:line="240" w:lineRule="auto"/>
              <w:ind w:righ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9FA45E4" w14:textId="77777777" w:rsidR="008350B6" w:rsidRDefault="00742360">
            <w:pPr>
              <w:spacing w:after="0" w:line="240" w:lineRule="auto"/>
              <w:ind w:right="-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1583476" w14:textId="77777777" w:rsidR="008350B6" w:rsidRDefault="00742360">
            <w:pPr>
              <w:spacing w:after="0" w:line="240" w:lineRule="auto"/>
              <w:ind w:right="-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E17DA3" w14:textId="77777777" w:rsidR="008350B6" w:rsidRDefault="00742360">
            <w:pPr>
              <w:spacing w:after="0" w:line="240" w:lineRule="auto"/>
              <w:ind w:right="-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8350B6" w14:paraId="56002B17" w14:textId="77777777">
        <w:trPr>
          <w:trHeight w:val="43"/>
          <w:jc w:val="center"/>
        </w:trPr>
        <w:tc>
          <w:tcPr>
            <w:tcW w:w="1470" w:type="dxa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94BE327" w14:textId="77777777" w:rsidR="008350B6" w:rsidRDefault="008350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1" w:type="dxa"/>
            <w:vMerge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F55FADA" w14:textId="77777777" w:rsidR="008350B6" w:rsidRDefault="008350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3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0855310" w14:textId="77777777" w:rsidR="008350B6" w:rsidRDefault="008350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4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5D06CCB" w14:textId="77777777" w:rsidR="008350B6" w:rsidRDefault="008350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5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7EA9BBC" w14:textId="77777777" w:rsidR="008350B6" w:rsidRDefault="008350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E655C07" w14:textId="77777777" w:rsidR="008350B6" w:rsidRDefault="008350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188657C" w14:textId="77777777" w:rsidR="008350B6" w:rsidRDefault="00742360">
            <w:pPr>
              <w:spacing w:after="0" w:line="240" w:lineRule="auto"/>
              <w:ind w:right="-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8AA4A4C" w14:textId="77777777" w:rsidR="008350B6" w:rsidRDefault="00742360">
            <w:pPr>
              <w:spacing w:after="0" w:line="240" w:lineRule="auto"/>
              <w:ind w:right="-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11003" w14:textId="77777777" w:rsidR="008350B6" w:rsidRDefault="00742360">
            <w:pPr>
              <w:spacing w:after="0" w:line="240" w:lineRule="auto"/>
              <w:ind w:right="-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8350B6" w14:paraId="7E5DC8B0" w14:textId="77777777">
        <w:trPr>
          <w:trHeight w:val="153"/>
          <w:jc w:val="center"/>
        </w:trPr>
        <w:tc>
          <w:tcPr>
            <w:tcW w:w="14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F81EFB0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463A&gt;G</w:t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</w:tcPr>
          <w:p w14:paraId="16D52714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S155G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0A48F293" w14:textId="77777777" w:rsidR="008350B6" w:rsidRDefault="00742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62388949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2B8EAFBF" w14:textId="77777777" w:rsidR="008350B6" w:rsidRDefault="00742360">
            <w:pPr>
              <w:spacing w:after="0" w:line="240" w:lineRule="auto"/>
              <w:ind w:right="-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6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1BF8EAA9" w14:textId="77777777" w:rsidR="008350B6" w:rsidRDefault="00742360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09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374F18AE" w14:textId="77777777" w:rsidR="008350B6" w:rsidRDefault="00742360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072A965" w14:textId="77777777" w:rsidR="008350B6" w:rsidRDefault="00742360">
            <w:pPr>
              <w:spacing w:after="0" w:line="240" w:lineRule="auto"/>
              <w:ind w:right="-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2)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9D96DE4" w14:textId="77777777" w:rsidR="008350B6" w:rsidRDefault="00742360">
            <w:pPr>
              <w:spacing w:after="0" w:line="240" w:lineRule="auto"/>
              <w:ind w:right="-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-66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59BABE" w14:textId="77777777" w:rsidR="008350B6" w:rsidRDefault="00742360">
            <w:pPr>
              <w:spacing w:after="0" w:line="240" w:lineRule="auto"/>
              <w:ind w:right="-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-3</w:t>
            </w:r>
          </w:p>
        </w:tc>
      </w:tr>
      <w:tr w:rsidR="008350B6" w14:paraId="20511D96" w14:textId="77777777">
        <w:trPr>
          <w:trHeight w:val="203"/>
          <w:jc w:val="center"/>
        </w:trPr>
        <w:tc>
          <w:tcPr>
            <w:tcW w:w="14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EE8F495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509G&gt;A</w:t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</w:tcPr>
          <w:p w14:paraId="79FBE0A7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R170H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4EE64F7E" w14:textId="77777777" w:rsidR="008350B6" w:rsidRDefault="00742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50794827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7484731B" w14:textId="77777777" w:rsidR="008350B6" w:rsidRDefault="00742360">
            <w:pPr>
              <w:spacing w:after="0" w:line="240" w:lineRule="auto"/>
              <w:ind w:right="-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2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1840C6F3" w14:textId="77777777" w:rsidR="008350B6" w:rsidRDefault="00742360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0002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081D20BD" w14:textId="77777777" w:rsidR="008350B6" w:rsidRDefault="00742360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07D9892" w14:textId="77777777" w:rsidR="008350B6" w:rsidRDefault="00742360">
            <w:pPr>
              <w:spacing w:after="0" w:line="240" w:lineRule="auto"/>
              <w:ind w:right="-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D5315CB" w14:textId="77777777" w:rsidR="008350B6" w:rsidRDefault="00742360">
            <w:pPr>
              <w:spacing w:after="0" w:line="240" w:lineRule="auto"/>
              <w:ind w:right="-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77F726" w14:textId="77777777" w:rsidR="008350B6" w:rsidRDefault="00742360">
            <w:pPr>
              <w:spacing w:after="0" w:line="240" w:lineRule="auto"/>
              <w:ind w:right="-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8350B6" w14:paraId="3F155C26" w14:textId="77777777">
        <w:trPr>
          <w:trHeight w:val="213"/>
          <w:jc w:val="center"/>
        </w:trPr>
        <w:tc>
          <w:tcPr>
            <w:tcW w:w="14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2E8C07B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637C&gt;T</w:t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</w:tcPr>
          <w:p w14:paraId="162D2958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R213W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5D97D5B5" w14:textId="77777777" w:rsidR="008350B6" w:rsidRDefault="00742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560281693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24EE5832" w14:textId="77777777" w:rsidR="008350B6" w:rsidRDefault="00742360">
            <w:pPr>
              <w:spacing w:after="0" w:line="240" w:lineRule="auto"/>
              <w:ind w:right="-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66BA4F07" w14:textId="77777777" w:rsidR="008350B6" w:rsidRDefault="00742360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09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1476A9B8" w14:textId="77777777" w:rsidR="008350B6" w:rsidRDefault="00742360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759BA15" w14:textId="77777777" w:rsidR="008350B6" w:rsidRDefault="00742360">
            <w:pPr>
              <w:spacing w:after="0" w:line="240" w:lineRule="auto"/>
              <w:ind w:right="-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84480FC" w14:textId="77777777" w:rsidR="008350B6" w:rsidRDefault="00742360">
            <w:pPr>
              <w:spacing w:after="0" w:line="240" w:lineRule="auto"/>
              <w:ind w:right="-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1516B8" w14:textId="77777777" w:rsidR="008350B6" w:rsidRDefault="00742360">
            <w:pPr>
              <w:spacing w:after="0" w:line="240" w:lineRule="auto"/>
              <w:ind w:right="-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8350B6" w14:paraId="1514F955" w14:textId="77777777">
        <w:trPr>
          <w:trHeight w:val="343"/>
          <w:jc w:val="center"/>
        </w:trPr>
        <w:tc>
          <w:tcPr>
            <w:tcW w:w="14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17CE656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.301C&gt;T</w:t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</w:tcPr>
          <w:p w14:paraId="1F9D447D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.R101C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6F5941AE" w14:textId="77777777" w:rsidR="008350B6" w:rsidRDefault="007423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s771452777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4E399AFC" w14:textId="77777777" w:rsidR="008350B6" w:rsidRDefault="00742360">
            <w:pPr>
              <w:spacing w:after="0" w:line="240" w:lineRule="auto"/>
              <w:ind w:right="-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.2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12FB893F" w14:textId="77777777" w:rsidR="008350B6" w:rsidRDefault="00742360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bookmarkStart w:id="0" w:name="_heading=h.gjdgxs" w:colFirst="0" w:colLast="0"/>
            <w:bookmarkEnd w:id="0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00006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56CCE53E" w14:textId="77777777" w:rsidR="008350B6" w:rsidRDefault="00742360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D834D93" w14:textId="77777777" w:rsidR="008350B6" w:rsidRDefault="00742360">
            <w:pPr>
              <w:spacing w:after="0" w:line="240" w:lineRule="auto"/>
              <w:ind w:right="-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143AFE9" w14:textId="77777777" w:rsidR="008350B6" w:rsidRDefault="00742360">
            <w:pPr>
              <w:spacing w:after="0" w:line="240" w:lineRule="auto"/>
              <w:ind w:right="-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C03744" w14:textId="77777777" w:rsidR="008350B6" w:rsidRDefault="00742360">
            <w:pPr>
              <w:spacing w:after="0" w:line="240" w:lineRule="auto"/>
              <w:ind w:right="-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8350B6" w14:paraId="031F1A5D" w14:textId="77777777">
        <w:trPr>
          <w:trHeight w:val="283"/>
          <w:jc w:val="center"/>
        </w:trPr>
        <w:tc>
          <w:tcPr>
            <w:tcW w:w="1470" w:type="dxa"/>
            <w:vMerge w:val="restart"/>
            <w:tcBorders>
              <w:top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0ADF7BF" w14:textId="77777777" w:rsidR="008350B6" w:rsidRDefault="0074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.349G&gt;A</w:t>
            </w:r>
          </w:p>
        </w:tc>
        <w:tc>
          <w:tcPr>
            <w:tcW w:w="1351" w:type="dxa"/>
            <w:vMerge w:val="restart"/>
            <w:tcBorders>
              <w:top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D0655FC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.G117S</w:t>
            </w:r>
          </w:p>
        </w:tc>
        <w:tc>
          <w:tcPr>
            <w:tcW w:w="1303" w:type="dxa"/>
            <w:vMerge w:val="restart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71D5C71" w14:textId="77777777" w:rsidR="008350B6" w:rsidRDefault="00742360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s145845927</w:t>
            </w:r>
          </w:p>
        </w:tc>
        <w:tc>
          <w:tcPr>
            <w:tcW w:w="664" w:type="dxa"/>
            <w:vMerge w:val="restart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C704839" w14:textId="77777777" w:rsidR="008350B6" w:rsidRDefault="00742360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075" w:type="dxa"/>
            <w:vMerge w:val="restart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A8F7F23" w14:textId="77777777" w:rsidR="008350B6" w:rsidRDefault="00742360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0008</w:t>
            </w:r>
          </w:p>
        </w:tc>
        <w:tc>
          <w:tcPr>
            <w:tcW w:w="1215" w:type="dxa"/>
            <w:vMerge w:val="restart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E0D1FAE" w14:textId="77777777" w:rsidR="008350B6" w:rsidRDefault="00742360">
            <w:pPr>
              <w:spacing w:after="0" w:line="240" w:lineRule="auto"/>
              <w:ind w:right="-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885385F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9D0460A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1BC9F2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8350B6" w14:paraId="3A1FB384" w14:textId="77777777">
        <w:trPr>
          <w:trHeight w:val="243"/>
          <w:jc w:val="center"/>
        </w:trPr>
        <w:tc>
          <w:tcPr>
            <w:tcW w:w="1470" w:type="dxa"/>
            <w:vMerge/>
            <w:tcBorders>
              <w:top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B432645" w14:textId="77777777" w:rsidR="008350B6" w:rsidRDefault="008350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1" w:type="dxa"/>
            <w:vMerge/>
            <w:tcBorders>
              <w:top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A1FFFA8" w14:textId="77777777" w:rsidR="008350B6" w:rsidRDefault="008350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3" w:type="dxa"/>
            <w:vMerge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89FB1A9" w14:textId="77777777" w:rsidR="008350B6" w:rsidRDefault="008350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4" w:type="dxa"/>
            <w:vMerge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16F943C" w14:textId="77777777" w:rsidR="008350B6" w:rsidRDefault="008350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  <w:vMerge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09694BE" w14:textId="77777777" w:rsidR="008350B6" w:rsidRDefault="008350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vMerge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BD519C9" w14:textId="77777777" w:rsidR="008350B6" w:rsidRDefault="008350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94B08E9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EA1CB21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FA8DD3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8350B6" w14:paraId="605814AE" w14:textId="77777777">
        <w:trPr>
          <w:trHeight w:val="161"/>
          <w:jc w:val="center"/>
        </w:trPr>
        <w:tc>
          <w:tcPr>
            <w:tcW w:w="1470" w:type="dxa"/>
            <w:tcBorders>
              <w:top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D369CF3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.395C&gt;T</w:t>
            </w:r>
          </w:p>
        </w:tc>
        <w:tc>
          <w:tcPr>
            <w:tcW w:w="1351" w:type="dxa"/>
            <w:tcBorders>
              <w:top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33019D9" w14:textId="77777777" w:rsidR="008350B6" w:rsidRDefault="0074236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.A132V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75C9889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6549F87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6.1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778DD21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2C801B9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DF6DBAA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255F135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136008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8350B6" w14:paraId="7D036C56" w14:textId="77777777">
        <w:trPr>
          <w:trHeight w:val="360"/>
          <w:jc w:val="center"/>
        </w:trPr>
        <w:tc>
          <w:tcPr>
            <w:tcW w:w="147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E1E4821" w14:textId="77777777" w:rsidR="008350B6" w:rsidRDefault="00742360">
            <w:pPr>
              <w:spacing w:after="0" w:line="240" w:lineRule="auto"/>
              <w:ind w:right="-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.520C&gt;G</w:t>
            </w:r>
          </w:p>
        </w:tc>
        <w:tc>
          <w:tcPr>
            <w:tcW w:w="1351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AC1E990" w14:textId="77777777" w:rsidR="008350B6" w:rsidRDefault="00742360">
            <w:pPr>
              <w:spacing w:after="0" w:line="240" w:lineRule="auto"/>
              <w:ind w:right="-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.Q174E</w:t>
            </w:r>
          </w:p>
        </w:tc>
        <w:tc>
          <w:tcPr>
            <w:tcW w:w="1303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C2A0F67" w14:textId="77777777" w:rsidR="008350B6" w:rsidRDefault="00742360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s150285674</w:t>
            </w:r>
          </w:p>
        </w:tc>
        <w:tc>
          <w:tcPr>
            <w:tcW w:w="664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49DD74E" w14:textId="77777777" w:rsidR="008350B6" w:rsidRDefault="00742360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.3</w:t>
            </w:r>
          </w:p>
        </w:tc>
        <w:tc>
          <w:tcPr>
            <w:tcW w:w="1075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659B2F6" w14:textId="77777777" w:rsidR="008350B6" w:rsidRDefault="00742360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0006</w:t>
            </w:r>
          </w:p>
        </w:tc>
        <w:tc>
          <w:tcPr>
            <w:tcW w:w="1215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A336938" w14:textId="77777777" w:rsidR="008350B6" w:rsidRDefault="00742360">
            <w:pPr>
              <w:spacing w:after="0" w:line="240" w:lineRule="auto"/>
              <w:ind w:right="-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1589217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 (4)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DE942DD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7-75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B6EF33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-1</w:t>
            </w:r>
          </w:p>
        </w:tc>
      </w:tr>
      <w:tr w:rsidR="008350B6" w14:paraId="6466DCD8" w14:textId="77777777">
        <w:trPr>
          <w:trHeight w:val="263"/>
          <w:jc w:val="center"/>
        </w:trPr>
        <w:tc>
          <w:tcPr>
            <w:tcW w:w="1470" w:type="dxa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7602644" w14:textId="77777777" w:rsidR="008350B6" w:rsidRDefault="008350B6">
            <w:pPr>
              <w:spacing w:after="0" w:line="240" w:lineRule="auto"/>
              <w:ind w:right="-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1" w:type="dxa"/>
            <w:vMerge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EA8BE78" w14:textId="77777777" w:rsidR="008350B6" w:rsidRDefault="008350B6">
            <w:pPr>
              <w:spacing w:after="0" w:line="240" w:lineRule="auto"/>
              <w:ind w:right="-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3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A9FCB2C" w14:textId="77777777" w:rsidR="008350B6" w:rsidRDefault="008350B6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F423F0F" w14:textId="77777777" w:rsidR="008350B6" w:rsidRDefault="008350B6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5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B7A07D5" w14:textId="77777777" w:rsidR="008350B6" w:rsidRDefault="008350B6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5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38B20A3" w14:textId="77777777" w:rsidR="008350B6" w:rsidRDefault="008350B6">
            <w:pPr>
              <w:spacing w:after="0" w:line="240" w:lineRule="auto"/>
              <w:ind w:right="-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B6FF823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 (2)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18F3846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7-56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6E9C17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-4</w:t>
            </w:r>
          </w:p>
        </w:tc>
      </w:tr>
      <w:tr w:rsidR="008350B6" w14:paraId="7F0395CD" w14:textId="77777777">
        <w:trPr>
          <w:trHeight w:val="233"/>
          <w:jc w:val="center"/>
        </w:trPr>
        <w:tc>
          <w:tcPr>
            <w:tcW w:w="147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933370A" w14:textId="77777777" w:rsidR="008350B6" w:rsidRDefault="00742360">
            <w:pPr>
              <w:spacing w:after="0" w:line="240" w:lineRule="auto"/>
              <w:ind w:right="-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.632C&gt;T</w:t>
            </w:r>
          </w:p>
        </w:tc>
        <w:tc>
          <w:tcPr>
            <w:tcW w:w="1351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CD35C0B" w14:textId="77777777" w:rsidR="008350B6" w:rsidRDefault="00742360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.T211M</w:t>
            </w:r>
          </w:p>
        </w:tc>
        <w:tc>
          <w:tcPr>
            <w:tcW w:w="1303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37ECA90" w14:textId="77777777" w:rsidR="008350B6" w:rsidRDefault="00742360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s77086616</w:t>
            </w:r>
          </w:p>
        </w:tc>
        <w:tc>
          <w:tcPr>
            <w:tcW w:w="664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22DFBD5" w14:textId="77777777" w:rsidR="008350B6" w:rsidRDefault="00742360">
            <w:pPr>
              <w:spacing w:after="0" w:line="240" w:lineRule="auto"/>
              <w:ind w:right="-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.3</w:t>
            </w:r>
          </w:p>
        </w:tc>
        <w:tc>
          <w:tcPr>
            <w:tcW w:w="1075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9230E98" w14:textId="77777777" w:rsidR="008350B6" w:rsidRDefault="00742360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0004</w:t>
            </w:r>
          </w:p>
        </w:tc>
        <w:tc>
          <w:tcPr>
            <w:tcW w:w="1215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0F3AC7D" w14:textId="77777777" w:rsidR="008350B6" w:rsidRDefault="00742360">
            <w:pPr>
              <w:spacing w:after="0" w:line="240" w:lineRule="auto"/>
              <w:ind w:right="-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F2D3E5B" w14:textId="77777777" w:rsidR="008350B6" w:rsidRDefault="0074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 (2)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5BE0825" w14:textId="77777777" w:rsidR="008350B6" w:rsidRDefault="0074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6-58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4B3A2D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-4</w:t>
            </w:r>
          </w:p>
        </w:tc>
      </w:tr>
      <w:tr w:rsidR="008350B6" w14:paraId="32EA962D" w14:textId="77777777">
        <w:trPr>
          <w:trHeight w:val="283"/>
          <w:jc w:val="center"/>
        </w:trPr>
        <w:tc>
          <w:tcPr>
            <w:tcW w:w="1470" w:type="dxa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796E849" w14:textId="77777777" w:rsidR="008350B6" w:rsidRDefault="008350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1" w:type="dxa"/>
            <w:vMerge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35A1A74" w14:textId="77777777" w:rsidR="008350B6" w:rsidRDefault="008350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3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2B59721" w14:textId="77777777" w:rsidR="008350B6" w:rsidRDefault="008350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4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B738F4C" w14:textId="77777777" w:rsidR="008350B6" w:rsidRDefault="008350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B4D4D4C" w14:textId="77777777" w:rsidR="008350B6" w:rsidRDefault="008350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F9B2BA8" w14:textId="77777777" w:rsidR="008350B6" w:rsidRDefault="008350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EE6BE12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516A40F" w14:textId="77777777" w:rsidR="008350B6" w:rsidRDefault="0074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A0C678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8350B6" w14:paraId="46DE2E5D" w14:textId="77777777">
        <w:trPr>
          <w:trHeight w:val="283"/>
          <w:jc w:val="center"/>
        </w:trPr>
        <w:tc>
          <w:tcPr>
            <w:tcW w:w="147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C90191C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.662C&gt;G</w:t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F202791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.T221S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F9AC68F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8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s763825991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FC0308B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B13211B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00005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7E9F621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5942A6D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02C7AA7" w14:textId="77777777" w:rsidR="008350B6" w:rsidRDefault="0074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6A3774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8350B6" w14:paraId="156A2025" w14:textId="77777777">
        <w:trPr>
          <w:trHeight w:val="313"/>
          <w:jc w:val="center"/>
        </w:trPr>
        <w:tc>
          <w:tcPr>
            <w:tcW w:w="147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4A57BBA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.675G&gt;C</w:t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B887585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.K225N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D115F2F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8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s755129499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E7D6F41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.3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D220115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C904EC1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72A30EF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8A40D1B" w14:textId="77777777" w:rsidR="008350B6" w:rsidRDefault="0074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9774D6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8350B6" w14:paraId="050EF1DF" w14:textId="77777777">
        <w:trPr>
          <w:trHeight w:val="223"/>
          <w:jc w:val="center"/>
        </w:trPr>
        <w:tc>
          <w:tcPr>
            <w:tcW w:w="147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35FDC39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.850G&gt;A</w:t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F9033B3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.D284N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A1C2E52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8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s778782744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629E6E4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1.1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08B9046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0008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52A7FEF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A7AB7A3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0E3B5F2" w14:textId="77777777" w:rsidR="008350B6" w:rsidRDefault="0074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C7FBAE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8350B6" w14:paraId="78C872D4" w14:textId="77777777">
        <w:trPr>
          <w:trHeight w:val="243"/>
          <w:jc w:val="center"/>
        </w:trPr>
        <w:tc>
          <w:tcPr>
            <w:tcW w:w="147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9619935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.934G&gt;A</w:t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03F4BA4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.E312K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7458DB3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259CB92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2.9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9E354B7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135BE8F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5DC48C4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EE078B9" w14:textId="77777777" w:rsidR="008350B6" w:rsidRDefault="0074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840BE1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8350B6" w14:paraId="39BEF1E7" w14:textId="77777777">
        <w:trPr>
          <w:trHeight w:val="213"/>
          <w:jc w:val="center"/>
        </w:trPr>
        <w:tc>
          <w:tcPr>
            <w:tcW w:w="147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CEA22C8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.1006T&gt;A</w:t>
            </w:r>
          </w:p>
        </w:tc>
        <w:tc>
          <w:tcPr>
            <w:tcW w:w="135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D451E8E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.F336I</w:t>
            </w:r>
          </w:p>
        </w:tc>
        <w:tc>
          <w:tcPr>
            <w:tcW w:w="1303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FB22DDD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s747497376</w:t>
            </w:r>
          </w:p>
        </w:tc>
        <w:tc>
          <w:tcPr>
            <w:tcW w:w="664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1964FED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8.5</w:t>
            </w:r>
          </w:p>
        </w:tc>
        <w:tc>
          <w:tcPr>
            <w:tcW w:w="1075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E850C5F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00002</w:t>
            </w:r>
          </w:p>
        </w:tc>
        <w:tc>
          <w:tcPr>
            <w:tcW w:w="1215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13840C0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618CDFC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0A2F3EC" w14:textId="77777777" w:rsidR="008350B6" w:rsidRDefault="0074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746121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8350B6" w14:paraId="66DF55BC" w14:textId="77777777">
        <w:trPr>
          <w:trHeight w:val="283"/>
          <w:jc w:val="center"/>
        </w:trPr>
        <w:tc>
          <w:tcPr>
            <w:tcW w:w="1470" w:type="dxa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D52F1C1" w14:textId="77777777" w:rsidR="008350B6" w:rsidRDefault="008350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1" w:type="dxa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2117AF7" w14:textId="77777777" w:rsidR="008350B6" w:rsidRDefault="008350B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3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3A72755" w14:textId="77777777" w:rsidR="008350B6" w:rsidRDefault="008350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E9C93F1" w14:textId="77777777" w:rsidR="008350B6" w:rsidRDefault="008350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5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7E43089" w14:textId="77777777" w:rsidR="008350B6" w:rsidRDefault="008350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5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826C325" w14:textId="77777777" w:rsidR="008350B6" w:rsidRDefault="008350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219584F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15D778A" w14:textId="77777777" w:rsidR="008350B6" w:rsidRDefault="0074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BF9C64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8350B6" w14:paraId="6F7552D4" w14:textId="77777777">
        <w:trPr>
          <w:trHeight w:val="213"/>
          <w:jc w:val="center"/>
        </w:trPr>
        <w:tc>
          <w:tcPr>
            <w:tcW w:w="147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0E8E9FC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.1286T&gt;C</w:t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2653679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.M429T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FE79634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s148080505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279FEFE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.5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D380F4B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0003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AAF92DB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CA19088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D329B5B" w14:textId="77777777" w:rsidR="008350B6" w:rsidRDefault="0074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7EC5C1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8350B6" w14:paraId="437986F3" w14:textId="77777777">
        <w:trPr>
          <w:trHeight w:val="233"/>
          <w:jc w:val="center"/>
        </w:trPr>
        <w:tc>
          <w:tcPr>
            <w:tcW w:w="147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2F7876E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.1592G&gt;A</w:t>
            </w:r>
          </w:p>
        </w:tc>
        <w:tc>
          <w:tcPr>
            <w:tcW w:w="135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D13368A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.R531Q</w:t>
            </w:r>
          </w:p>
        </w:tc>
        <w:tc>
          <w:tcPr>
            <w:tcW w:w="1303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5203317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s141423196</w:t>
            </w:r>
          </w:p>
        </w:tc>
        <w:tc>
          <w:tcPr>
            <w:tcW w:w="664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F54B394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.6</w:t>
            </w:r>
          </w:p>
        </w:tc>
        <w:tc>
          <w:tcPr>
            <w:tcW w:w="1075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F79ED69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0002</w:t>
            </w:r>
          </w:p>
        </w:tc>
        <w:tc>
          <w:tcPr>
            <w:tcW w:w="1215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395BB46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23E3602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7AAD2CE" w14:textId="77777777" w:rsidR="008350B6" w:rsidRDefault="0074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65E7C7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8350B6" w14:paraId="6AD47474" w14:textId="77777777">
        <w:trPr>
          <w:trHeight w:val="213"/>
          <w:jc w:val="center"/>
        </w:trPr>
        <w:tc>
          <w:tcPr>
            <w:tcW w:w="1470" w:type="dxa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83AE0F6" w14:textId="77777777" w:rsidR="008350B6" w:rsidRDefault="008350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1" w:type="dxa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5D4F82F" w14:textId="77777777" w:rsidR="008350B6" w:rsidRDefault="008350B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3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6421378" w14:textId="77777777" w:rsidR="008350B6" w:rsidRDefault="008350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FF1A7C1" w14:textId="77777777" w:rsidR="008350B6" w:rsidRDefault="008350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5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4BD63B0" w14:textId="77777777" w:rsidR="008350B6" w:rsidRDefault="008350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5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0A64934" w14:textId="77777777" w:rsidR="008350B6" w:rsidRDefault="008350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65329CF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F779C7B" w14:textId="77777777" w:rsidR="008350B6" w:rsidRDefault="0074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BAC996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8350B6" w14:paraId="01E3D920" w14:textId="77777777">
        <w:trPr>
          <w:trHeight w:val="360"/>
          <w:jc w:val="center"/>
        </w:trPr>
        <w:tc>
          <w:tcPr>
            <w:tcW w:w="147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38474CF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c.1677_1679del</w:t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B820DFA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.F561del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75F1580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s771771098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5C895A2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B21424A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00002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5F8F3F1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AB31CF8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 (2)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46B4DAE" w14:textId="77777777" w:rsidR="008350B6" w:rsidRDefault="0074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6-75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8FE227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8350B6" w14:paraId="3CCE1520" w14:textId="77777777">
        <w:trPr>
          <w:trHeight w:val="360"/>
          <w:jc w:val="center"/>
        </w:trPr>
        <w:tc>
          <w:tcPr>
            <w:tcW w:w="147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D0D43C5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.1604C&gt;T</w:t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0ED9751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.A535V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5D2B220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s745535053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F085C35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1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EC603EB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D911DB9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32E0365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7451494" w14:textId="77777777" w:rsidR="008350B6" w:rsidRDefault="0074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335845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8350B6" w14:paraId="32D2805F" w14:textId="77777777">
        <w:trPr>
          <w:trHeight w:val="323"/>
          <w:jc w:val="center"/>
        </w:trPr>
        <w:tc>
          <w:tcPr>
            <w:tcW w:w="147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90D4018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.1637G&gt;A</w:t>
            </w:r>
          </w:p>
        </w:tc>
        <w:tc>
          <w:tcPr>
            <w:tcW w:w="135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C60BFE6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.R546H</w:t>
            </w:r>
          </w:p>
        </w:tc>
        <w:tc>
          <w:tcPr>
            <w:tcW w:w="1303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6AE929A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s369014080</w:t>
            </w:r>
          </w:p>
        </w:tc>
        <w:tc>
          <w:tcPr>
            <w:tcW w:w="664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23AF2B1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.9</w:t>
            </w:r>
          </w:p>
        </w:tc>
        <w:tc>
          <w:tcPr>
            <w:tcW w:w="1075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A7D347D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0001</w:t>
            </w:r>
          </w:p>
        </w:tc>
        <w:tc>
          <w:tcPr>
            <w:tcW w:w="1215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0535E20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94ECCBD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 (4)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F1143B4" w14:textId="77777777" w:rsidR="008350B6" w:rsidRDefault="0074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7-70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5F3072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-3</w:t>
            </w:r>
          </w:p>
        </w:tc>
      </w:tr>
      <w:tr w:rsidR="008350B6" w14:paraId="61FD0ABB" w14:textId="77777777">
        <w:trPr>
          <w:trHeight w:val="360"/>
          <w:jc w:val="center"/>
        </w:trPr>
        <w:tc>
          <w:tcPr>
            <w:tcW w:w="1470" w:type="dxa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093991F" w14:textId="77777777" w:rsidR="008350B6" w:rsidRDefault="008350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1" w:type="dxa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9662795" w14:textId="77777777" w:rsidR="008350B6" w:rsidRDefault="008350B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3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F09597D" w14:textId="77777777" w:rsidR="008350B6" w:rsidRDefault="008350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4BB12DC" w14:textId="77777777" w:rsidR="008350B6" w:rsidRDefault="008350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5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7CF64E7" w14:textId="77777777" w:rsidR="008350B6" w:rsidRDefault="008350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5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A5EC9BC" w14:textId="77777777" w:rsidR="008350B6" w:rsidRDefault="008350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16E06A5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 (1)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5019725" w14:textId="77777777" w:rsidR="008350B6" w:rsidRDefault="0074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1050EA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8350B6" w14:paraId="35DFDE25" w14:textId="77777777">
        <w:trPr>
          <w:trHeight w:val="360"/>
          <w:jc w:val="center"/>
        </w:trPr>
        <w:tc>
          <w:tcPr>
            <w:tcW w:w="147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3918D16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.1769A&gt;G</w:t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1DE6713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.E590G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C2514D4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s756711633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59CC317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.3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9F4F410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543F82E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B94EBE7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B2AEC0A" w14:textId="77777777" w:rsidR="008350B6" w:rsidRDefault="0074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ADFD6C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8350B6" w14:paraId="1D3601DE" w14:textId="77777777">
        <w:trPr>
          <w:trHeight w:val="360"/>
          <w:jc w:val="center"/>
        </w:trPr>
        <w:tc>
          <w:tcPr>
            <w:tcW w:w="147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859F6F9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.1801C&gt;T</w:t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E649DE0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.P601S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5097809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s138188555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74ECD0E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51D7F7B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0006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7B07303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739386A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 (2)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9364426" w14:textId="77777777" w:rsidR="008350B6" w:rsidRDefault="0074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7-76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E15991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-1</w:t>
            </w:r>
          </w:p>
        </w:tc>
      </w:tr>
      <w:tr w:rsidR="008350B6" w14:paraId="4AF85CF9" w14:textId="77777777">
        <w:trPr>
          <w:trHeight w:val="360"/>
          <w:jc w:val="center"/>
        </w:trPr>
        <w:tc>
          <w:tcPr>
            <w:tcW w:w="147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BF27498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.1813C&gt;T</w:t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F6FC7FA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.R605W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E57BD13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s376930232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6FD7A63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.1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54D04CE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00003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6BE0856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352993F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2CDBCBC" w14:textId="77777777" w:rsidR="008350B6" w:rsidRDefault="0074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CE50A4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8350B6" w14:paraId="2249C111" w14:textId="77777777">
        <w:trPr>
          <w:trHeight w:val="360"/>
          <w:jc w:val="center"/>
        </w:trPr>
        <w:tc>
          <w:tcPr>
            <w:tcW w:w="147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5139B8B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.1876G&gt;A</w:t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C42EA3A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.G626S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E209EE4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s908799108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47C7948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6457A93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27C34D1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203007C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8363E43" w14:textId="77777777" w:rsidR="008350B6" w:rsidRDefault="0074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FF4011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8350B6" w14:paraId="2519211D" w14:textId="77777777">
        <w:trPr>
          <w:trHeight w:val="360"/>
          <w:jc w:val="center"/>
        </w:trPr>
        <w:tc>
          <w:tcPr>
            <w:tcW w:w="147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2806A71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.1931C&gt;T</w:t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3802C8C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.P644L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739B2E1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s139083375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B903F2D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7D4683B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0006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AAF72D5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7D50F39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 (3)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3B5E03D" w14:textId="77777777" w:rsidR="008350B6" w:rsidRDefault="0074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1-87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685888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8350B6" w14:paraId="677ED922" w14:textId="77777777">
        <w:trPr>
          <w:trHeight w:val="360"/>
          <w:jc w:val="center"/>
        </w:trPr>
        <w:tc>
          <w:tcPr>
            <w:tcW w:w="147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01828DB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.1943C&gt;T</w:t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9E432CC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.P648L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27DA2C3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s144002969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8D9E6D6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A796AF9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0002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F099405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D805B2E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 (2)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036EBF8" w14:textId="77777777" w:rsidR="008350B6" w:rsidRDefault="0074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3-67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077778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8350B6" w14:paraId="7B654F23" w14:textId="77777777">
        <w:trPr>
          <w:trHeight w:val="360"/>
          <w:jc w:val="center"/>
        </w:trPr>
        <w:tc>
          <w:tcPr>
            <w:tcW w:w="147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85CE371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.1955G&gt;A</w:t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E8E23B7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.R652K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DFD1020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s200565373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0608426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8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1BA8E8E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00003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CFBB4E1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F56E6AB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 (2)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3DBFA2D" w14:textId="77777777" w:rsidR="008350B6" w:rsidRDefault="0074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9-80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1951D6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-3</w:t>
            </w:r>
          </w:p>
        </w:tc>
      </w:tr>
      <w:tr w:rsidR="008350B6" w14:paraId="4791ACD7" w14:textId="77777777">
        <w:trPr>
          <w:trHeight w:val="360"/>
          <w:jc w:val="center"/>
        </w:trPr>
        <w:tc>
          <w:tcPr>
            <w:tcW w:w="147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899EE18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.2009C&gt;T</w:t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44FFCA3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.T670M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B9BE509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s141717966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6AE72B8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7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D73DEA0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0003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1307B8A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C0027AF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CFF5A83" w14:textId="77777777" w:rsidR="008350B6" w:rsidRDefault="0074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4029D5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8350B6" w14:paraId="713A6F04" w14:textId="77777777">
        <w:trPr>
          <w:trHeight w:val="360"/>
          <w:jc w:val="center"/>
        </w:trPr>
        <w:tc>
          <w:tcPr>
            <w:tcW w:w="147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AA0937D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.2141C&gt;T</w:t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D470504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.P714L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89845CA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s140986557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4BA4055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.9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842D092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6486D1E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38F1050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2717C92" w14:textId="77777777" w:rsidR="008350B6" w:rsidRDefault="0074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C4A6A8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8350B6" w14:paraId="02E5043F" w14:textId="77777777">
        <w:trPr>
          <w:trHeight w:val="333"/>
          <w:jc w:val="center"/>
        </w:trPr>
        <w:tc>
          <w:tcPr>
            <w:tcW w:w="147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9C1F38C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.2159C&gt;T</w:t>
            </w:r>
          </w:p>
        </w:tc>
        <w:tc>
          <w:tcPr>
            <w:tcW w:w="135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0A92EE1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.P720L</w:t>
            </w:r>
          </w:p>
        </w:tc>
        <w:tc>
          <w:tcPr>
            <w:tcW w:w="1303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5785298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s142969505</w:t>
            </w:r>
          </w:p>
        </w:tc>
        <w:tc>
          <w:tcPr>
            <w:tcW w:w="664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405576C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.8</w:t>
            </w:r>
          </w:p>
        </w:tc>
        <w:tc>
          <w:tcPr>
            <w:tcW w:w="1075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BF7D202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00008</w:t>
            </w:r>
          </w:p>
        </w:tc>
        <w:tc>
          <w:tcPr>
            <w:tcW w:w="1215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D404F4C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72EF5C4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 (2)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F975445" w14:textId="77777777" w:rsidR="008350B6" w:rsidRDefault="0074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1-73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889C68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-4</w:t>
            </w:r>
          </w:p>
        </w:tc>
      </w:tr>
      <w:tr w:rsidR="008350B6" w14:paraId="52737187" w14:textId="77777777">
        <w:trPr>
          <w:trHeight w:val="360"/>
          <w:jc w:val="center"/>
        </w:trPr>
        <w:tc>
          <w:tcPr>
            <w:tcW w:w="1470" w:type="dxa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6E09CC9" w14:textId="77777777" w:rsidR="008350B6" w:rsidRDefault="008350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1" w:type="dxa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1EB91D5" w14:textId="77777777" w:rsidR="008350B6" w:rsidRDefault="008350B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3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5465573" w14:textId="77777777" w:rsidR="008350B6" w:rsidRDefault="008350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648D1AD" w14:textId="77777777" w:rsidR="008350B6" w:rsidRDefault="008350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5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2A0BCD3" w14:textId="77777777" w:rsidR="008350B6" w:rsidRDefault="008350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5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B78E8D6" w14:textId="77777777" w:rsidR="008350B6" w:rsidRDefault="008350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88908BA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C2076C7" w14:textId="77777777" w:rsidR="008350B6" w:rsidRDefault="0074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797467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8350B6" w14:paraId="7C7049B6" w14:textId="77777777">
        <w:trPr>
          <w:trHeight w:val="360"/>
          <w:jc w:val="center"/>
        </w:trPr>
        <w:tc>
          <w:tcPr>
            <w:tcW w:w="147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1D72747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.1993G&gt;C</w:t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60AA377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.V665L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12DC973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s200505378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496039D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A1578C7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4C727F6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754CEA7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B889EAD" w14:textId="77777777" w:rsidR="008350B6" w:rsidRDefault="0074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3C5406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8350B6" w14:paraId="5074CB3E" w14:textId="77777777">
        <w:trPr>
          <w:trHeight w:val="360"/>
          <w:jc w:val="center"/>
        </w:trPr>
        <w:tc>
          <w:tcPr>
            <w:tcW w:w="147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AC8BBA8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.G2132C</w:t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1D415A5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.C711S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04F06ED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2C97D7B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6DF97D2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AD03FB5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228FCAA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971CD9E" w14:textId="77777777" w:rsidR="008350B6" w:rsidRDefault="0074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E9E14B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8350B6" w14:paraId="5E1B6279" w14:textId="77777777">
        <w:trPr>
          <w:trHeight w:val="360"/>
          <w:jc w:val="center"/>
        </w:trPr>
        <w:tc>
          <w:tcPr>
            <w:tcW w:w="147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BA5F0ED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.2149G&gt;A</w:t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818810D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.A717T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F1B981A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s750353477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0A7091E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.4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3159E7E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00002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F6DEC09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705122D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8973152" w14:textId="77777777" w:rsidR="008350B6" w:rsidRDefault="0074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4C02FC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8350B6" w14:paraId="65BEBD0C" w14:textId="77777777">
        <w:trPr>
          <w:trHeight w:val="360"/>
          <w:jc w:val="center"/>
        </w:trPr>
        <w:tc>
          <w:tcPr>
            <w:tcW w:w="147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B9DAF92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.2154G&gt;C</w:t>
            </w:r>
          </w:p>
        </w:tc>
        <w:tc>
          <w:tcPr>
            <w:tcW w:w="135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B65584B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.E718D</w:t>
            </w:r>
          </w:p>
        </w:tc>
        <w:tc>
          <w:tcPr>
            <w:tcW w:w="1303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9F91070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s61736614</w:t>
            </w:r>
          </w:p>
        </w:tc>
        <w:tc>
          <w:tcPr>
            <w:tcW w:w="664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2F84E56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2.1</w:t>
            </w:r>
          </w:p>
        </w:tc>
        <w:tc>
          <w:tcPr>
            <w:tcW w:w="1075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AE2152D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0003</w:t>
            </w:r>
          </w:p>
        </w:tc>
        <w:tc>
          <w:tcPr>
            <w:tcW w:w="1215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E535AAE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ECA9E73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 (6)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E2D886D" w14:textId="77777777" w:rsidR="008350B6" w:rsidRDefault="0074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9-78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D7B81B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-5</w:t>
            </w:r>
          </w:p>
        </w:tc>
      </w:tr>
      <w:tr w:rsidR="008350B6" w14:paraId="34252E14" w14:textId="77777777">
        <w:trPr>
          <w:trHeight w:val="360"/>
          <w:jc w:val="center"/>
        </w:trPr>
        <w:tc>
          <w:tcPr>
            <w:tcW w:w="1470" w:type="dxa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1675C02" w14:textId="77777777" w:rsidR="008350B6" w:rsidRDefault="008350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1" w:type="dxa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541B315" w14:textId="77777777" w:rsidR="008350B6" w:rsidRDefault="008350B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3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4801E38" w14:textId="77777777" w:rsidR="008350B6" w:rsidRDefault="008350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2143245" w14:textId="77777777" w:rsidR="008350B6" w:rsidRDefault="008350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5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BD9586E" w14:textId="77777777" w:rsidR="008350B6" w:rsidRDefault="008350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5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C226C39" w14:textId="77777777" w:rsidR="008350B6" w:rsidRDefault="008350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F9E8EB7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 (2)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0D5CB50" w14:textId="77777777" w:rsidR="008350B6" w:rsidRDefault="0074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m.- 53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E584D1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8350B6" w14:paraId="2FC8868E" w14:textId="77777777">
        <w:trPr>
          <w:trHeight w:val="360"/>
          <w:jc w:val="center"/>
        </w:trPr>
        <w:tc>
          <w:tcPr>
            <w:tcW w:w="147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1657B2D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.2200C&gt;T</w:t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D3332E1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.R734W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033D128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s398123018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EEBC944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6951875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00006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0D829C7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FC798FF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7456973" w14:textId="77777777" w:rsidR="008350B6" w:rsidRDefault="0074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EB0918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8350B6" w14:paraId="0CEDEF7A" w14:textId="77777777">
        <w:trPr>
          <w:trHeight w:val="293"/>
          <w:jc w:val="center"/>
        </w:trPr>
        <w:tc>
          <w:tcPr>
            <w:tcW w:w="147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ADECF33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.2208C&gt;A</w:t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0BFBAA9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.H736Q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668A4C9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s373996455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7868020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.6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DEDFB95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0001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DD94032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280996E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A8ACD94" w14:textId="77777777" w:rsidR="008350B6" w:rsidRDefault="0074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FD7E94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8350B6" w14:paraId="268213D0" w14:textId="77777777">
        <w:trPr>
          <w:trHeight w:val="273"/>
          <w:jc w:val="center"/>
        </w:trPr>
        <w:tc>
          <w:tcPr>
            <w:tcW w:w="147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F08CA9A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.2246C&gt;T</w:t>
            </w:r>
          </w:p>
        </w:tc>
        <w:tc>
          <w:tcPr>
            <w:tcW w:w="135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F514106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.T749I</w:t>
            </w:r>
          </w:p>
        </w:tc>
        <w:tc>
          <w:tcPr>
            <w:tcW w:w="1303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B385D2B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s199834369</w:t>
            </w:r>
          </w:p>
        </w:tc>
        <w:tc>
          <w:tcPr>
            <w:tcW w:w="664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C5B1A3B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.7</w:t>
            </w:r>
          </w:p>
        </w:tc>
        <w:tc>
          <w:tcPr>
            <w:tcW w:w="1075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E0A1A94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1215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4AA951B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F26F1AA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4120430" w14:textId="77777777" w:rsidR="008350B6" w:rsidRDefault="0074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3781FA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8350B6" w14:paraId="0161E17C" w14:textId="77777777">
        <w:trPr>
          <w:trHeight w:val="233"/>
          <w:jc w:val="center"/>
        </w:trPr>
        <w:tc>
          <w:tcPr>
            <w:tcW w:w="1470" w:type="dxa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73ECAAF" w14:textId="77777777" w:rsidR="008350B6" w:rsidRDefault="008350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1" w:type="dxa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EF28E49" w14:textId="77777777" w:rsidR="008350B6" w:rsidRDefault="008350B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3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A498A3E" w14:textId="77777777" w:rsidR="008350B6" w:rsidRDefault="008350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24952F4" w14:textId="77777777" w:rsidR="008350B6" w:rsidRDefault="008350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5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20019BA" w14:textId="77777777" w:rsidR="008350B6" w:rsidRDefault="008350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5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8E7F287" w14:textId="77777777" w:rsidR="008350B6" w:rsidRDefault="008350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54FE58E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526617D" w14:textId="77777777" w:rsidR="008350B6" w:rsidRDefault="0074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76B746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8350B6" w14:paraId="20E5121F" w14:textId="77777777">
        <w:trPr>
          <w:trHeight w:val="223"/>
          <w:jc w:val="center"/>
        </w:trPr>
        <w:tc>
          <w:tcPr>
            <w:tcW w:w="147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313F87D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.2284C&gt;T</w:t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0308DDB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.P762S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1BEE39C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s772031890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32EC01F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7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38D4731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DF10C27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36BF6A0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FE15CC0" w14:textId="77777777" w:rsidR="008350B6" w:rsidRDefault="0074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AFF8B5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8350B6" w14:paraId="76F7F8F6" w14:textId="77777777">
        <w:trPr>
          <w:trHeight w:val="233"/>
          <w:jc w:val="center"/>
        </w:trPr>
        <w:tc>
          <w:tcPr>
            <w:tcW w:w="147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EF4E4FD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.2285C&gt;T</w:t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4017A73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.P762L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7C384FD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2D1B761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2.9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274B312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206812C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E964155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5555D9B" w14:textId="77777777" w:rsidR="008350B6" w:rsidRDefault="0074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F4C360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8350B6" w14:paraId="1686BC60" w14:textId="77777777">
        <w:trPr>
          <w:trHeight w:val="253"/>
          <w:jc w:val="center"/>
        </w:trPr>
        <w:tc>
          <w:tcPr>
            <w:tcW w:w="147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216F353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.2296C&gt;T</w:t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58177AA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.R766W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2D89DA9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s139221232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B251B43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.6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9939C07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0003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ED58558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06961C6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5D8DCD9" w14:textId="77777777" w:rsidR="008350B6" w:rsidRDefault="0074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9D244F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8350B6" w14:paraId="2D8BFFD8" w14:textId="77777777">
        <w:trPr>
          <w:trHeight w:val="360"/>
          <w:jc w:val="center"/>
        </w:trPr>
        <w:tc>
          <w:tcPr>
            <w:tcW w:w="147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9F561E7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.2300C&gt;T</w:t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5B9A924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.A767V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E9ABC32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s370171864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1329625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.7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CB6C3F5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00009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A8888E4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2F8421C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 (2)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90CF73F" w14:textId="77777777" w:rsidR="008350B6" w:rsidRDefault="0074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4-72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762C3E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-2</w:t>
            </w:r>
          </w:p>
        </w:tc>
      </w:tr>
      <w:tr w:rsidR="008350B6" w14:paraId="0591AA90" w14:textId="77777777">
        <w:trPr>
          <w:trHeight w:val="417"/>
          <w:jc w:val="center"/>
        </w:trPr>
        <w:tc>
          <w:tcPr>
            <w:tcW w:w="147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EE2D995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.2306C&gt;T</w:t>
            </w:r>
          </w:p>
        </w:tc>
        <w:tc>
          <w:tcPr>
            <w:tcW w:w="135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FC225DA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.P769L</w:t>
            </w:r>
          </w:p>
        </w:tc>
        <w:tc>
          <w:tcPr>
            <w:tcW w:w="1303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632C9AE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s143967591</w:t>
            </w:r>
          </w:p>
        </w:tc>
        <w:tc>
          <w:tcPr>
            <w:tcW w:w="664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56FD582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.9</w:t>
            </w:r>
          </w:p>
        </w:tc>
        <w:tc>
          <w:tcPr>
            <w:tcW w:w="1075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E5E7FAB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0009</w:t>
            </w:r>
          </w:p>
        </w:tc>
        <w:tc>
          <w:tcPr>
            <w:tcW w:w="1215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A5499BC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A9AC09A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 (11)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DDB9ECD" w14:textId="77777777" w:rsidR="008350B6" w:rsidRDefault="0074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6-93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67E38F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-1</w:t>
            </w:r>
          </w:p>
        </w:tc>
      </w:tr>
      <w:tr w:rsidR="008350B6" w14:paraId="566B4C36" w14:textId="77777777">
        <w:trPr>
          <w:trHeight w:val="360"/>
          <w:jc w:val="center"/>
        </w:trPr>
        <w:tc>
          <w:tcPr>
            <w:tcW w:w="1470" w:type="dxa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048FFF9" w14:textId="77777777" w:rsidR="008350B6" w:rsidRDefault="008350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1" w:type="dxa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B90CCFF" w14:textId="77777777" w:rsidR="008350B6" w:rsidRDefault="008350B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3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D152ECD" w14:textId="77777777" w:rsidR="008350B6" w:rsidRDefault="008350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0B131FD" w14:textId="77777777" w:rsidR="008350B6" w:rsidRDefault="008350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5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8D75D46" w14:textId="77777777" w:rsidR="008350B6" w:rsidRDefault="008350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5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9222045" w14:textId="77777777" w:rsidR="008350B6" w:rsidRDefault="008350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D3CD43D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3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 (2)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1A7102A" w14:textId="77777777" w:rsidR="008350B6" w:rsidRDefault="0074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8-87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23D33C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-1</w:t>
            </w:r>
          </w:p>
        </w:tc>
      </w:tr>
      <w:tr w:rsidR="008350B6" w14:paraId="5FDB9E6C" w14:textId="77777777">
        <w:trPr>
          <w:trHeight w:val="293"/>
          <w:jc w:val="center"/>
        </w:trPr>
        <w:tc>
          <w:tcPr>
            <w:tcW w:w="147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D57876B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.2197G&gt;C</w:t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1F3169F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.V733L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5B7AA40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s942820151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20B46F2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5AD88C2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D6441F6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A4338C8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3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FE63642" w14:textId="77777777" w:rsidR="008350B6" w:rsidRDefault="0074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BC6782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8350B6" w14:paraId="351E190D" w14:textId="77777777">
        <w:trPr>
          <w:trHeight w:val="360"/>
          <w:jc w:val="center"/>
        </w:trPr>
        <w:tc>
          <w:tcPr>
            <w:tcW w:w="147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75977EB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.2226G&gt;C</w:t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E5A2E51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.E742D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4AF98E4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s745327960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F8936E6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E0BE7C0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9C6948F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23DE354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3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B46DBE4" w14:textId="77777777" w:rsidR="008350B6" w:rsidRDefault="0074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6E9385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8350B6" w14:paraId="2D3B2ACE" w14:textId="77777777">
        <w:trPr>
          <w:trHeight w:val="360"/>
          <w:jc w:val="center"/>
        </w:trPr>
        <w:tc>
          <w:tcPr>
            <w:tcW w:w="147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EB3E95A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.2234G&gt;C</w:t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70C1589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.C745S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5A2FB90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s375503989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899B880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3.8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C47E3A2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00008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CF4B596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2E71F87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3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7B11E09" w14:textId="77777777" w:rsidR="008350B6" w:rsidRDefault="0074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DA2E9D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8350B6" w14:paraId="5B9E76E7" w14:textId="77777777">
        <w:trPr>
          <w:trHeight w:val="360"/>
          <w:jc w:val="center"/>
        </w:trPr>
        <w:tc>
          <w:tcPr>
            <w:tcW w:w="147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1E5FEA5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.2387A&gt;G</w:t>
            </w:r>
          </w:p>
        </w:tc>
        <w:tc>
          <w:tcPr>
            <w:tcW w:w="135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F66E9A9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.Q796R</w:t>
            </w:r>
          </w:p>
        </w:tc>
        <w:tc>
          <w:tcPr>
            <w:tcW w:w="1303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A1F03EA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s116053476</w:t>
            </w:r>
          </w:p>
        </w:tc>
        <w:tc>
          <w:tcPr>
            <w:tcW w:w="664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2E5E3E1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1075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863E73C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0002</w:t>
            </w:r>
          </w:p>
        </w:tc>
        <w:tc>
          <w:tcPr>
            <w:tcW w:w="1215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BAAC0FE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0BA92BD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3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09C148F" w14:textId="77777777" w:rsidR="008350B6" w:rsidRDefault="0074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CD78C1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8350B6" w14:paraId="74D8070E" w14:textId="77777777">
        <w:trPr>
          <w:trHeight w:val="360"/>
          <w:jc w:val="center"/>
        </w:trPr>
        <w:tc>
          <w:tcPr>
            <w:tcW w:w="1470" w:type="dxa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944603F" w14:textId="77777777" w:rsidR="008350B6" w:rsidRDefault="008350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1" w:type="dxa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F2D330A" w14:textId="77777777" w:rsidR="008350B6" w:rsidRDefault="008350B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3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40C04E4" w14:textId="77777777" w:rsidR="008350B6" w:rsidRDefault="008350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C2454DA" w14:textId="77777777" w:rsidR="008350B6" w:rsidRDefault="008350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5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8D8079C" w14:textId="77777777" w:rsidR="008350B6" w:rsidRDefault="008350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5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2A8D267" w14:textId="77777777" w:rsidR="008350B6" w:rsidRDefault="008350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19C6E17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3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 (2)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9385CCC" w14:textId="77777777" w:rsidR="008350B6" w:rsidRDefault="0074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7-59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4CBC14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-5</w:t>
            </w:r>
          </w:p>
        </w:tc>
      </w:tr>
      <w:tr w:rsidR="008350B6" w14:paraId="7DC5EE72" w14:textId="77777777">
        <w:trPr>
          <w:trHeight w:val="360"/>
          <w:jc w:val="center"/>
        </w:trPr>
        <w:tc>
          <w:tcPr>
            <w:tcW w:w="147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E93A258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.2353G&gt;A</w:t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0C7BFFF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.V785M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A1D4BB1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s145335410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0ED85AA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32DA5B8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0002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93B7151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876F270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3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63F8D80" w14:textId="77777777" w:rsidR="008350B6" w:rsidRDefault="0074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244709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8350B6" w14:paraId="6FAC52C6" w14:textId="77777777">
        <w:trPr>
          <w:trHeight w:val="360"/>
          <w:jc w:val="center"/>
        </w:trPr>
        <w:tc>
          <w:tcPr>
            <w:tcW w:w="147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D5984E0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.2368G&gt;A</w:t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E4B49C8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.A790T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95A77A5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s142568980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EAC9D53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F1C75AE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1DB9038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F387F7F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3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5800C18" w14:textId="77777777" w:rsidR="008350B6" w:rsidRDefault="0074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5CD034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8350B6" w14:paraId="648C00B3" w14:textId="77777777">
        <w:trPr>
          <w:trHeight w:val="363"/>
          <w:jc w:val="center"/>
        </w:trPr>
        <w:tc>
          <w:tcPr>
            <w:tcW w:w="147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0F067BF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.2533C&gt;T</w:t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1C8E0ED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:p.R845C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269DC6E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s762640318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23A5D39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6.7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41737E2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9C7D3AF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210C0B5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3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7BDBB52" w14:textId="77777777" w:rsidR="008350B6" w:rsidRDefault="0074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C7EAEA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8350B6" w14:paraId="3FD88D78" w14:textId="77777777">
        <w:trPr>
          <w:trHeight w:val="263"/>
          <w:jc w:val="center"/>
        </w:trPr>
        <w:tc>
          <w:tcPr>
            <w:tcW w:w="147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A03D03B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.2485G&gt;A</w:t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F585548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.A829T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ACC6992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EFAEBA4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.6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B2ED81B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F25625F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83B92D5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3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07CB153" w14:textId="77777777" w:rsidR="008350B6" w:rsidRDefault="0074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AB7C9F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8350B6" w14:paraId="2C6FEA73" w14:textId="77777777">
        <w:trPr>
          <w:trHeight w:val="313"/>
          <w:jc w:val="center"/>
        </w:trPr>
        <w:tc>
          <w:tcPr>
            <w:tcW w:w="147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1B806CA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.2506G&gt;A</w:t>
            </w:r>
          </w:p>
        </w:tc>
        <w:tc>
          <w:tcPr>
            <w:tcW w:w="135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BE95730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.A836T</w:t>
            </w:r>
          </w:p>
        </w:tc>
        <w:tc>
          <w:tcPr>
            <w:tcW w:w="1303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1C2A42F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s115303435</w:t>
            </w:r>
          </w:p>
        </w:tc>
        <w:tc>
          <w:tcPr>
            <w:tcW w:w="664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3214717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.8</w:t>
            </w:r>
          </w:p>
        </w:tc>
        <w:tc>
          <w:tcPr>
            <w:tcW w:w="1075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EB0F0AF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00006</w:t>
            </w:r>
          </w:p>
        </w:tc>
        <w:tc>
          <w:tcPr>
            <w:tcW w:w="1215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50E444F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F5F89A1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3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F2FB3F0" w14:textId="77777777" w:rsidR="008350B6" w:rsidRDefault="0074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16DED8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8350B6" w14:paraId="2411D6C6" w14:textId="77777777">
        <w:trPr>
          <w:trHeight w:val="253"/>
          <w:jc w:val="center"/>
        </w:trPr>
        <w:tc>
          <w:tcPr>
            <w:tcW w:w="1470" w:type="dxa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C81F97E" w14:textId="77777777" w:rsidR="008350B6" w:rsidRDefault="008350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1" w:type="dxa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14D4E10" w14:textId="77777777" w:rsidR="008350B6" w:rsidRDefault="008350B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3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DB875E3" w14:textId="77777777" w:rsidR="008350B6" w:rsidRDefault="008350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88F302C" w14:textId="77777777" w:rsidR="008350B6" w:rsidRDefault="008350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5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83801DB" w14:textId="77777777" w:rsidR="008350B6" w:rsidRDefault="008350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5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7AC0627" w14:textId="77777777" w:rsidR="008350B6" w:rsidRDefault="008350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D74C69B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3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3F40A3E" w14:textId="77777777" w:rsidR="008350B6" w:rsidRDefault="0074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39AF96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8350B6" w14:paraId="67C9C5A5" w14:textId="77777777">
        <w:trPr>
          <w:trHeight w:val="253"/>
          <w:jc w:val="center"/>
        </w:trPr>
        <w:tc>
          <w:tcPr>
            <w:tcW w:w="147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B693621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.2515G&gt;A</w:t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E4E85C6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.A839T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56EEB73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s773397014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B4B719F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62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852A83E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00005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60D374D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40F6A93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3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E786EED" w14:textId="77777777" w:rsidR="008350B6" w:rsidRDefault="0074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447F06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8350B6" w14:paraId="6B932CAE" w14:textId="77777777">
        <w:trPr>
          <w:trHeight w:val="360"/>
          <w:jc w:val="center"/>
        </w:trPr>
        <w:tc>
          <w:tcPr>
            <w:tcW w:w="147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2B03B2F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.2534G&gt;A</w:t>
            </w:r>
          </w:p>
        </w:tc>
        <w:tc>
          <w:tcPr>
            <w:tcW w:w="135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DDB57A8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.R845H</w:t>
            </w:r>
          </w:p>
        </w:tc>
        <w:tc>
          <w:tcPr>
            <w:tcW w:w="1303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2BEC336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s137914057</w:t>
            </w:r>
          </w:p>
        </w:tc>
        <w:tc>
          <w:tcPr>
            <w:tcW w:w="664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B53E022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.9</w:t>
            </w:r>
          </w:p>
        </w:tc>
        <w:tc>
          <w:tcPr>
            <w:tcW w:w="1075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BCA594E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0004</w:t>
            </w:r>
          </w:p>
        </w:tc>
        <w:tc>
          <w:tcPr>
            <w:tcW w:w="1215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CD10730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A0D8E0A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3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50EC1B1" w14:textId="77777777" w:rsidR="008350B6" w:rsidRDefault="0074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2975A5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8350B6" w14:paraId="212FBA9C" w14:textId="77777777">
        <w:trPr>
          <w:trHeight w:val="360"/>
          <w:jc w:val="center"/>
        </w:trPr>
        <w:tc>
          <w:tcPr>
            <w:tcW w:w="1470" w:type="dxa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8260514" w14:textId="77777777" w:rsidR="008350B6" w:rsidRDefault="008350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1" w:type="dxa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59D791A" w14:textId="77777777" w:rsidR="008350B6" w:rsidRDefault="008350B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3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53BB40E" w14:textId="77777777" w:rsidR="008350B6" w:rsidRDefault="008350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E778695" w14:textId="77777777" w:rsidR="008350B6" w:rsidRDefault="008350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5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A72C199" w14:textId="77777777" w:rsidR="008350B6" w:rsidRDefault="008350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5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F79B84A" w14:textId="77777777" w:rsidR="008350B6" w:rsidRDefault="008350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B9FC114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3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ABF0011" w14:textId="77777777" w:rsidR="008350B6" w:rsidRDefault="0074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728A49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8350B6" w14:paraId="149340AC" w14:textId="77777777">
        <w:trPr>
          <w:trHeight w:val="360"/>
          <w:jc w:val="center"/>
        </w:trPr>
        <w:tc>
          <w:tcPr>
            <w:tcW w:w="147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F16ACF7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.2720A&gt;G</w:t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3F665B5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.Q907R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EA8B2C2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8DEACCC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1.8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197CC61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788568B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46CD9E8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3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EF05C31" w14:textId="77777777" w:rsidR="008350B6" w:rsidRDefault="0074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0DA582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8350B6" w14:paraId="1E43CF5E" w14:textId="77777777">
        <w:trPr>
          <w:trHeight w:val="360"/>
          <w:jc w:val="center"/>
        </w:trPr>
        <w:tc>
          <w:tcPr>
            <w:tcW w:w="147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024D528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.2723C&gt;T</w:t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0125518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.T908M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A575368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s372852392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327A6E1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.9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339E75F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00003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F6DF4FD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85C60B5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3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AF6CE93" w14:textId="77777777" w:rsidR="008350B6" w:rsidRDefault="0074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5FE0E6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8350B6" w14:paraId="52494EEC" w14:textId="77777777">
        <w:trPr>
          <w:trHeight w:val="360"/>
          <w:jc w:val="center"/>
        </w:trPr>
        <w:tc>
          <w:tcPr>
            <w:tcW w:w="147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A770DA2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.2711G&gt;A</w:t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452DA71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.R904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992EBAD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s771768208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46848C1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FBBE615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00002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676A8E5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13A1701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3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C917BF3" w14:textId="77777777" w:rsidR="008350B6" w:rsidRDefault="0074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4CD30C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8350B6" w14:paraId="08813445" w14:textId="77777777">
        <w:trPr>
          <w:trHeight w:val="360"/>
          <w:jc w:val="center"/>
        </w:trPr>
        <w:tc>
          <w:tcPr>
            <w:tcW w:w="147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1658C39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c.2786G&gt;A</w:t>
            </w:r>
          </w:p>
        </w:tc>
        <w:tc>
          <w:tcPr>
            <w:tcW w:w="135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FC15468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.R929K</w:t>
            </w:r>
          </w:p>
        </w:tc>
        <w:tc>
          <w:tcPr>
            <w:tcW w:w="1303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6CFCA44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s763777407</w:t>
            </w:r>
          </w:p>
        </w:tc>
        <w:tc>
          <w:tcPr>
            <w:tcW w:w="664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C8F33D2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2</w:t>
            </w:r>
          </w:p>
        </w:tc>
        <w:tc>
          <w:tcPr>
            <w:tcW w:w="1075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CC3E411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00002</w:t>
            </w:r>
          </w:p>
        </w:tc>
        <w:tc>
          <w:tcPr>
            <w:tcW w:w="1215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21145DB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BB1A8B1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3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9A168BE" w14:textId="77777777" w:rsidR="008350B6" w:rsidRDefault="0074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3BFDB7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8350B6" w14:paraId="4B777BE0" w14:textId="77777777">
        <w:trPr>
          <w:trHeight w:val="360"/>
          <w:jc w:val="center"/>
        </w:trPr>
        <w:tc>
          <w:tcPr>
            <w:tcW w:w="1470" w:type="dxa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FBEE5EC" w14:textId="77777777" w:rsidR="008350B6" w:rsidRDefault="008350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1" w:type="dxa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9878B0B" w14:textId="77777777" w:rsidR="008350B6" w:rsidRDefault="008350B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3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FEDE596" w14:textId="77777777" w:rsidR="008350B6" w:rsidRDefault="008350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48D7500" w14:textId="77777777" w:rsidR="008350B6" w:rsidRDefault="008350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5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1CE3BBE" w14:textId="77777777" w:rsidR="008350B6" w:rsidRDefault="008350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5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FD6D173" w14:textId="77777777" w:rsidR="008350B6" w:rsidRDefault="008350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F2DF20F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3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0ABF5A6" w14:textId="77777777" w:rsidR="008350B6" w:rsidRDefault="0074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FBD718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8350B6" w14:paraId="6E9FE9E8" w14:textId="77777777">
        <w:trPr>
          <w:trHeight w:val="360"/>
          <w:jc w:val="center"/>
        </w:trPr>
        <w:tc>
          <w:tcPr>
            <w:tcW w:w="147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1D81724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.2787G&gt;T</w:t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9FCA6F5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.R929S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C9DC78B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BFCDE5D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EEB5879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5ADE6C2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B7A8148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3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5BE9B12" w14:textId="77777777" w:rsidR="008350B6" w:rsidRDefault="0074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4FDB62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8350B6" w14:paraId="7E66912A" w14:textId="77777777">
        <w:trPr>
          <w:trHeight w:val="360"/>
          <w:jc w:val="center"/>
        </w:trPr>
        <w:tc>
          <w:tcPr>
            <w:tcW w:w="147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7DD690A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.2794G&gt;A</w:t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4134C92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.V932M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36D4FC4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s149145821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399B3B3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A8F94ED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0001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150F2BB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97CD755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3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55DCB32" w14:textId="77777777" w:rsidR="008350B6" w:rsidRDefault="0074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49058C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8350B6" w14:paraId="44E8A9C9" w14:textId="77777777">
        <w:trPr>
          <w:trHeight w:val="360"/>
          <w:jc w:val="center"/>
        </w:trPr>
        <w:tc>
          <w:tcPr>
            <w:tcW w:w="147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FDBF923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.2839C&gt;T</w:t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4F1775F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.R947W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E7D7889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s773894104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E8617E1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.6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94EF32B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00003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4D3B00F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815F776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3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DC30C55" w14:textId="77777777" w:rsidR="008350B6" w:rsidRDefault="0074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BD07FF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8350B6" w14:paraId="315F460D" w14:textId="77777777">
        <w:trPr>
          <w:trHeight w:val="315"/>
          <w:jc w:val="center"/>
        </w:trPr>
        <w:tc>
          <w:tcPr>
            <w:tcW w:w="147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CC6704B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.2852C&gt;T</w:t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3CEB2C7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.T951I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BAD6BB6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s201992738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70A02C8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.4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6196815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00003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7BAB4A9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0B198BB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3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 (2)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83CEF8A" w14:textId="77777777" w:rsidR="008350B6" w:rsidRDefault="0074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2-63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BE3E0D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8350B6" w14:paraId="3E96CAEF" w14:textId="77777777">
        <w:trPr>
          <w:trHeight w:val="360"/>
          <w:jc w:val="center"/>
        </w:trPr>
        <w:tc>
          <w:tcPr>
            <w:tcW w:w="147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F0F2595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.2954C&gt;T</w:t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3219C31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.P985L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B72068C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s1020833078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07227B7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3.4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66A5EE4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9C70847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3954F28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3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20A7053" w14:textId="77777777" w:rsidR="008350B6" w:rsidRDefault="0074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m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83DBDF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8350B6" w14:paraId="1A29BD86" w14:textId="77777777">
        <w:trPr>
          <w:trHeight w:val="360"/>
          <w:jc w:val="center"/>
        </w:trPr>
        <w:tc>
          <w:tcPr>
            <w:tcW w:w="147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9F41342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.2920G&gt;A</w:t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3939C0C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.G974S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0D666BB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s545606632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C2FDCC4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.8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33513F5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00006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64B8627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A667270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3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7411E96" w14:textId="77777777" w:rsidR="008350B6" w:rsidRDefault="0074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3F298D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8350B6" w14:paraId="4028F0F0" w14:textId="77777777">
        <w:trPr>
          <w:trHeight w:val="360"/>
          <w:jc w:val="center"/>
        </w:trPr>
        <w:tc>
          <w:tcPr>
            <w:tcW w:w="147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E58731A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.2921G&gt;C</w:t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24499D7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.G974A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CCEAE71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s138500086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006D6A7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.4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165A7F2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0001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3E8E2AE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84CF90A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3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BFAC795" w14:textId="77777777" w:rsidR="008350B6" w:rsidRDefault="0074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C75586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8350B6" w14:paraId="34710A6A" w14:textId="77777777">
        <w:trPr>
          <w:trHeight w:val="360"/>
          <w:jc w:val="center"/>
        </w:trPr>
        <w:tc>
          <w:tcPr>
            <w:tcW w:w="147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DAFF961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.2923G&gt;A</w:t>
            </w:r>
          </w:p>
        </w:tc>
        <w:tc>
          <w:tcPr>
            <w:tcW w:w="135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2FF0867" w14:textId="77777777" w:rsidR="008350B6" w:rsidRDefault="0074236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p.E975K</w:t>
            </w:r>
          </w:p>
        </w:tc>
        <w:tc>
          <w:tcPr>
            <w:tcW w:w="1303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CF25585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s771457769</w:t>
            </w:r>
          </w:p>
        </w:tc>
        <w:tc>
          <w:tcPr>
            <w:tcW w:w="664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7C7C40E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1075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5B926ED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0002</w:t>
            </w:r>
          </w:p>
        </w:tc>
        <w:tc>
          <w:tcPr>
            <w:tcW w:w="1215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B1723C6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1C415F4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3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 (6)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A8B263B" w14:textId="77777777" w:rsidR="008350B6" w:rsidRDefault="0074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0-82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467131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-2</w:t>
            </w:r>
          </w:p>
        </w:tc>
      </w:tr>
      <w:tr w:rsidR="008350B6" w14:paraId="16BF2A31" w14:textId="77777777">
        <w:trPr>
          <w:trHeight w:val="360"/>
          <w:jc w:val="center"/>
        </w:trPr>
        <w:tc>
          <w:tcPr>
            <w:tcW w:w="1470" w:type="dxa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FA96563" w14:textId="77777777" w:rsidR="008350B6" w:rsidRDefault="008350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1" w:type="dxa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0A381D9" w14:textId="77777777" w:rsidR="008350B6" w:rsidRDefault="008350B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3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BB9377A" w14:textId="77777777" w:rsidR="008350B6" w:rsidRDefault="008350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B920E65" w14:textId="77777777" w:rsidR="008350B6" w:rsidRDefault="008350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5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D3F390C" w14:textId="77777777" w:rsidR="008350B6" w:rsidRDefault="008350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5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D7C3AAD" w14:textId="77777777" w:rsidR="008350B6" w:rsidRDefault="008350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1E3FD53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3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 (2)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27A4A5F" w14:textId="77777777" w:rsidR="008350B6" w:rsidRDefault="0074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7-75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83E399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8350B6" w14:paraId="01D95D43" w14:textId="77777777">
        <w:trPr>
          <w:trHeight w:val="360"/>
          <w:jc w:val="center"/>
        </w:trPr>
        <w:tc>
          <w:tcPr>
            <w:tcW w:w="147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EC269D3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.2836T&gt;C</w:t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3629D31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.S946P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9353CF7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s143248833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A70933E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BCD7E40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0002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5713716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35B3F08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3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 (2)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E8DC915" w14:textId="77777777" w:rsidR="008350B6" w:rsidRDefault="0074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-59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6806CB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-5</w:t>
            </w:r>
          </w:p>
        </w:tc>
      </w:tr>
      <w:tr w:rsidR="008350B6" w14:paraId="3ED59CC8" w14:textId="77777777">
        <w:trPr>
          <w:trHeight w:val="360"/>
          <w:jc w:val="center"/>
        </w:trPr>
        <w:tc>
          <w:tcPr>
            <w:tcW w:w="147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ADB79B5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.2878T&gt;A</w:t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0D8C83C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.S960T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786681A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s745305797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A546E85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420C7F8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00002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8A46544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5CD91F5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3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A653CF1" w14:textId="77777777" w:rsidR="008350B6" w:rsidRDefault="0074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DFDAB0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</w:tr>
    </w:tbl>
    <w:p w14:paraId="23EC6E76" w14:textId="77777777" w:rsidR="008350B6" w:rsidRDefault="008350B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ascii="Times New Roman" w:eastAsia="Times New Roman" w:hAnsi="Times New Roman" w:cs="Times New Roman"/>
          <w:sz w:val="16"/>
          <w:szCs w:val="16"/>
        </w:rPr>
      </w:pPr>
    </w:p>
    <w:p w14:paraId="40567B7C" w14:textId="283CD91F" w:rsidR="008350B6" w:rsidRDefault="00881A66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Table S1a. </w:t>
      </w:r>
      <w:r>
        <w:rPr>
          <w:rFonts w:ascii="Times New Roman" w:eastAsia="Times New Roman" w:hAnsi="Times New Roman" w:cs="Times New Roman"/>
          <w:i/>
        </w:rPr>
        <w:t>RTEL1</w:t>
      </w:r>
      <w:r>
        <w:rPr>
          <w:rFonts w:ascii="Times New Roman" w:eastAsia="Times New Roman" w:hAnsi="Times New Roman" w:cs="Times New Roman"/>
        </w:rPr>
        <w:t xml:space="preserve"> ultra-rare variants in hospitalized COVID-19 patients</w:t>
      </w:r>
    </w:p>
    <w:p w14:paraId="43209AA0" w14:textId="77777777" w:rsidR="00881A66" w:rsidRDefault="00881A66" w:rsidP="00881A66">
      <w:pPr>
        <w:widowControl w:val="0"/>
        <w:spacing w:after="0" w:line="276" w:lineRule="auto"/>
        <w:rPr>
          <w:rFonts w:ascii="Times New Roman" w:eastAsia="Times New Roman" w:hAnsi="Times New Roman" w:cs="Times New Roman"/>
        </w:rPr>
      </w:pPr>
    </w:p>
    <w:p w14:paraId="54D8BA6D" w14:textId="77777777" w:rsidR="00881A66" w:rsidRDefault="00881A66" w:rsidP="00881A66"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>†</w:t>
      </w:r>
      <w:r>
        <w:t xml:space="preserve">Clinical category: 1, death; 2, hospitalized, receiving invasive mechanical ventilation; 3, hospitalized, receiving continuous positive airway pressure (CPAP) or bilevel positive airway pressure (BiPAP) ventilation; 4, hospitalized, receiving low-flow supplemental oxygen; 5, hospitalized, not receiving supplemental oxygen; 6, not hospitalized; m. = months; CADD, Combined Annotation Dependent Depletion; </w:t>
      </w:r>
      <w:proofErr w:type="spellStart"/>
      <w:r>
        <w:t>ExAC_NFE</w:t>
      </w:r>
      <w:proofErr w:type="spellEnd"/>
      <w:r>
        <w:t xml:space="preserve">, Non-Finnish European minor allele frequency; </w:t>
      </w:r>
      <w:proofErr w:type="spellStart"/>
      <w:r>
        <w:t>n.a.</w:t>
      </w:r>
      <w:proofErr w:type="spellEnd"/>
      <w:r>
        <w:t xml:space="preserve">, not available.    </w:t>
      </w:r>
    </w:p>
    <w:p w14:paraId="559EAB5B" w14:textId="77777777" w:rsidR="00881A66" w:rsidRDefault="00881A66"/>
    <w:p w14:paraId="4180E0B0" w14:textId="77777777" w:rsidR="008350B6" w:rsidRDefault="008350B6">
      <w:pPr>
        <w:widowControl w:val="0"/>
        <w:spacing w:after="0" w:line="276" w:lineRule="auto"/>
        <w:rPr>
          <w:rFonts w:ascii="Times New Roman" w:eastAsia="Times New Roman" w:hAnsi="Times New Roman" w:cs="Times New Roman"/>
        </w:rPr>
      </w:pPr>
    </w:p>
    <w:tbl>
      <w:tblPr>
        <w:tblStyle w:val="a0"/>
        <w:tblW w:w="9690" w:type="dxa"/>
        <w:jc w:val="center"/>
        <w:tblLayout w:type="fixed"/>
        <w:tblLook w:val="0400" w:firstRow="0" w:lastRow="0" w:firstColumn="0" w:lastColumn="0" w:noHBand="0" w:noVBand="1"/>
      </w:tblPr>
      <w:tblGrid>
        <w:gridCol w:w="1471"/>
        <w:gridCol w:w="1352"/>
        <w:gridCol w:w="1303"/>
        <w:gridCol w:w="664"/>
        <w:gridCol w:w="1075"/>
        <w:gridCol w:w="1215"/>
        <w:gridCol w:w="825"/>
        <w:gridCol w:w="840"/>
        <w:gridCol w:w="945"/>
      </w:tblGrid>
      <w:tr w:rsidR="008350B6" w14:paraId="697B8F52" w14:textId="77777777">
        <w:trPr>
          <w:trHeight w:val="577"/>
          <w:jc w:val="center"/>
        </w:trPr>
        <w:tc>
          <w:tcPr>
            <w:tcW w:w="147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838A46C" w14:textId="77777777" w:rsidR="008350B6" w:rsidRDefault="00742360">
            <w:pPr>
              <w:spacing w:after="0" w:line="240" w:lineRule="auto"/>
              <w:ind w:righ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ucleotide change</w:t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008669B" w14:textId="77777777" w:rsidR="008350B6" w:rsidRDefault="00742360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mino acid change</w:t>
            </w:r>
          </w:p>
        </w:tc>
        <w:tc>
          <w:tcPr>
            <w:tcW w:w="1303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D54F198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bSNP</w:t>
            </w:r>
            <w:proofErr w:type="spellEnd"/>
          </w:p>
        </w:tc>
        <w:tc>
          <w:tcPr>
            <w:tcW w:w="664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EC53149" w14:textId="77777777" w:rsidR="008350B6" w:rsidRDefault="00742360">
            <w:pPr>
              <w:spacing w:after="0" w:line="240" w:lineRule="auto"/>
              <w:ind w:right="-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ADD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E006F33" w14:textId="77777777" w:rsidR="008350B6" w:rsidRDefault="00742360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ExAC_NFE</w:t>
            </w:r>
            <w:proofErr w:type="spellEnd"/>
          </w:p>
        </w:tc>
        <w:tc>
          <w:tcPr>
            <w:tcW w:w="121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1B6BB6A" w14:textId="77777777" w:rsidR="008350B6" w:rsidRDefault="00742360">
            <w:pPr>
              <w:spacing w:after="0" w:line="240" w:lineRule="auto"/>
              <w:ind w:right="-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ot. n. patients</w:t>
            </w:r>
          </w:p>
        </w:tc>
        <w:tc>
          <w:tcPr>
            <w:tcW w:w="82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409AB7" w14:textId="77777777" w:rsidR="008350B6" w:rsidRDefault="007423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ex (n.)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B7C23B7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ge range</w:t>
            </w:r>
          </w:p>
        </w:tc>
        <w:tc>
          <w:tcPr>
            <w:tcW w:w="94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72F707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ategory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†</w:t>
            </w:r>
          </w:p>
        </w:tc>
      </w:tr>
      <w:tr w:rsidR="008350B6" w14:paraId="25232481" w14:textId="77777777">
        <w:trPr>
          <w:trHeight w:val="293"/>
          <w:jc w:val="center"/>
        </w:trPr>
        <w:tc>
          <w:tcPr>
            <w:tcW w:w="147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4363D71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.302G&gt;A</w:t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FDFED2B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.R101H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C9A71A5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s113684274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C06BDDA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.6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9AE383A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0002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BAFCF5A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2B29812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880C56E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22CD19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8350B6" w14:paraId="57C2AEA1" w14:textId="77777777">
        <w:trPr>
          <w:trHeight w:val="293"/>
          <w:jc w:val="center"/>
        </w:trPr>
        <w:tc>
          <w:tcPr>
            <w:tcW w:w="147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03C3C68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.3734A&gt;G</w:t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1E64FED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.Q1245R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B951162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0C8D815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41684A8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EEBF181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C9CBEDA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45274A2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51309C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8350B6" w14:paraId="6D3D52ED" w14:textId="77777777">
        <w:trPr>
          <w:trHeight w:val="293"/>
          <w:jc w:val="center"/>
        </w:trPr>
        <w:tc>
          <w:tcPr>
            <w:tcW w:w="1470" w:type="dxa"/>
            <w:tcBorders>
              <w:top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2B24E26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.349G&gt;A</w:t>
            </w:r>
          </w:p>
        </w:tc>
        <w:tc>
          <w:tcPr>
            <w:tcW w:w="1351" w:type="dxa"/>
            <w:tcBorders>
              <w:top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D6CE4B7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.G117S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58F2351" w14:textId="77777777" w:rsidR="008350B6" w:rsidRDefault="00742360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s145845927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F4A7E04" w14:textId="77777777" w:rsidR="008350B6" w:rsidRDefault="00742360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7D14402" w14:textId="77777777" w:rsidR="008350B6" w:rsidRDefault="00742360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0008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22AD16D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FB10E1F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677BF0F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E98FC4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8350B6" w14:paraId="1B8B0D7D" w14:textId="77777777">
        <w:trPr>
          <w:trHeight w:val="293"/>
          <w:jc w:val="center"/>
        </w:trPr>
        <w:tc>
          <w:tcPr>
            <w:tcW w:w="147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4A350B2" w14:textId="77777777" w:rsidR="008350B6" w:rsidRDefault="00742360">
            <w:pPr>
              <w:spacing w:after="0" w:line="240" w:lineRule="auto"/>
              <w:ind w:right="-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c.520C&gt;G</w:t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85BAD94" w14:textId="77777777" w:rsidR="008350B6" w:rsidRDefault="00742360">
            <w:pPr>
              <w:spacing w:after="0" w:line="240" w:lineRule="auto"/>
              <w:ind w:right="-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.Q174E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01EFCB4" w14:textId="77777777" w:rsidR="008350B6" w:rsidRDefault="00742360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s150285674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FD15B7B" w14:textId="77777777" w:rsidR="008350B6" w:rsidRDefault="00742360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.3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DAF7291" w14:textId="77777777" w:rsidR="008350B6" w:rsidRDefault="00742360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0006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ECB32AA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46385B0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90C9A49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87CB32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8350B6" w14:paraId="2342E59E" w14:textId="77777777">
        <w:trPr>
          <w:trHeight w:val="350"/>
          <w:jc w:val="center"/>
        </w:trPr>
        <w:tc>
          <w:tcPr>
            <w:tcW w:w="147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0914376" w14:textId="77777777" w:rsidR="008350B6" w:rsidRDefault="00742360">
            <w:pPr>
              <w:spacing w:after="0" w:line="240" w:lineRule="auto"/>
              <w:ind w:right="-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.632C&gt;T</w:t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FD5D18C" w14:textId="77777777" w:rsidR="008350B6" w:rsidRDefault="00742360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.T211M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8D4ACDE" w14:textId="77777777" w:rsidR="008350B6" w:rsidRDefault="00742360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s77086616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1F8A5A7" w14:textId="77777777" w:rsidR="008350B6" w:rsidRDefault="00742360">
            <w:pPr>
              <w:spacing w:after="0" w:line="240" w:lineRule="auto"/>
              <w:ind w:right="-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.3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AF7CBCF" w14:textId="77777777" w:rsidR="008350B6" w:rsidRDefault="00742360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0004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F52C3BB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52B9667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 (2)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435D379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0-57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FE8BB8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8350B6" w14:paraId="0116C0A4" w14:textId="77777777">
        <w:trPr>
          <w:trHeight w:val="293"/>
          <w:jc w:val="center"/>
        </w:trPr>
        <w:tc>
          <w:tcPr>
            <w:tcW w:w="147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86F94B8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.1193C&gt;T</w:t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BA94B22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.A398V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8B42D98" w14:textId="77777777" w:rsidR="008350B6" w:rsidRDefault="00742360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s535749230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345FCAD" w14:textId="77777777" w:rsidR="008350B6" w:rsidRDefault="00742360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EFB7E98" w14:textId="77777777" w:rsidR="008350B6" w:rsidRDefault="00742360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00001541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1346FE6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3B5ACDD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BB559BF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40EED2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8350B6" w14:paraId="542391C1" w14:textId="77777777">
        <w:trPr>
          <w:trHeight w:val="293"/>
          <w:jc w:val="center"/>
        </w:trPr>
        <w:tc>
          <w:tcPr>
            <w:tcW w:w="147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0E8F897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.G1402G&gt;A</w:t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495AEB8" w14:textId="77777777" w:rsidR="008350B6" w:rsidRDefault="0074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.V468M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D5CA36E" w14:textId="77777777" w:rsidR="008350B6" w:rsidRDefault="00742360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5F6A3F4" w14:textId="77777777" w:rsidR="008350B6" w:rsidRDefault="00742360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8.4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1FC9E2F" w14:textId="77777777" w:rsidR="008350B6" w:rsidRDefault="00742360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34D430B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611F242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987B228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CA7CD3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8350B6" w14:paraId="03682074" w14:textId="77777777">
        <w:trPr>
          <w:trHeight w:val="293"/>
          <w:jc w:val="center"/>
        </w:trPr>
        <w:tc>
          <w:tcPr>
            <w:tcW w:w="147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39B708D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.1637G&gt;A</w:t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D39D074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.R546H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DFEB61A" w14:textId="77777777" w:rsidR="008350B6" w:rsidRDefault="00742360">
            <w:pPr>
              <w:widowControl w:val="0"/>
              <w:spacing w:after="0"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s369014080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F9CD39E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.9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E6F3BE0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0001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C58D44C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6D52BDF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 (2)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B00CFB3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2CB6A8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8350B6" w14:paraId="68853458" w14:textId="77777777">
        <w:trPr>
          <w:trHeight w:val="360"/>
          <w:jc w:val="center"/>
        </w:trPr>
        <w:tc>
          <w:tcPr>
            <w:tcW w:w="147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CB1B850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.1876G&gt;A</w:t>
            </w:r>
          </w:p>
        </w:tc>
        <w:tc>
          <w:tcPr>
            <w:tcW w:w="135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8F8BB6A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.G626S</w:t>
            </w:r>
          </w:p>
        </w:tc>
        <w:tc>
          <w:tcPr>
            <w:tcW w:w="1303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93AAFFE" w14:textId="77777777" w:rsidR="008350B6" w:rsidRDefault="00742360">
            <w:pPr>
              <w:widowControl w:val="0"/>
              <w:spacing w:after="0"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s908799108</w:t>
            </w:r>
          </w:p>
        </w:tc>
        <w:tc>
          <w:tcPr>
            <w:tcW w:w="664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B7E7EFC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1075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EDA6FF8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1215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D0688EA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EBF2A63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 (1)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6C9E657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96714C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8350B6" w14:paraId="7E166C30" w14:textId="77777777">
        <w:trPr>
          <w:trHeight w:val="360"/>
          <w:jc w:val="center"/>
        </w:trPr>
        <w:tc>
          <w:tcPr>
            <w:tcW w:w="1470" w:type="dxa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935F599" w14:textId="77777777" w:rsidR="008350B6" w:rsidRDefault="008350B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1" w:type="dxa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61BE26D" w14:textId="77777777" w:rsidR="008350B6" w:rsidRDefault="008350B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3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6CA1C07" w14:textId="77777777" w:rsidR="008350B6" w:rsidRDefault="008350B6">
            <w:pPr>
              <w:widowControl w:val="0"/>
              <w:spacing w:after="0"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2A22DBB" w14:textId="77777777" w:rsidR="008350B6" w:rsidRDefault="008350B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5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2C13C11" w14:textId="77777777" w:rsidR="008350B6" w:rsidRDefault="008350B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5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A2A4FEA" w14:textId="77777777" w:rsidR="008350B6" w:rsidRDefault="008350B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4488186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 (1)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C9DD063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505695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8350B6" w14:paraId="15EF2F5B" w14:textId="77777777">
        <w:trPr>
          <w:trHeight w:val="360"/>
          <w:jc w:val="center"/>
        </w:trPr>
        <w:tc>
          <w:tcPr>
            <w:tcW w:w="147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D417A61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.1943C&gt;T</w:t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400A858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.P648L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846E7EB" w14:textId="77777777" w:rsidR="008350B6" w:rsidRDefault="00742360">
            <w:pPr>
              <w:widowControl w:val="0"/>
              <w:spacing w:after="0"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s144002969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33C2C2A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6772298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0002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3770B2A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8F44450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DEDAD24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18367D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8350B6" w14:paraId="2E38AA82" w14:textId="77777777">
        <w:trPr>
          <w:trHeight w:val="360"/>
          <w:jc w:val="center"/>
        </w:trPr>
        <w:tc>
          <w:tcPr>
            <w:tcW w:w="147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3F876A6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.2155G&gt;A</w:t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DEC87CF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.D719N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622F14F" w14:textId="77777777" w:rsidR="008350B6" w:rsidRDefault="00742360">
            <w:pPr>
              <w:widowControl w:val="0"/>
              <w:spacing w:after="0"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s116247954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59026C2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5.7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62BD01F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9DC019D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836C166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7A625F9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0B729D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8350B6" w14:paraId="2C273E56" w14:textId="77777777">
        <w:trPr>
          <w:trHeight w:val="360"/>
          <w:jc w:val="center"/>
        </w:trPr>
        <w:tc>
          <w:tcPr>
            <w:tcW w:w="147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EF1FCEA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.2296C&gt;T</w:t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48085FC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.R766W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1A0DA61" w14:textId="77777777" w:rsidR="008350B6" w:rsidRDefault="00742360">
            <w:pPr>
              <w:widowControl w:val="0"/>
              <w:spacing w:after="0"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s139221232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2E6A02A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.6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49B5ECB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0003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7909566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0C02313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60E7281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4BC091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8350B6" w14:paraId="500F0415" w14:textId="77777777">
        <w:trPr>
          <w:trHeight w:val="360"/>
          <w:jc w:val="center"/>
        </w:trPr>
        <w:tc>
          <w:tcPr>
            <w:tcW w:w="147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88F43E7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.2306C&gt;T</w:t>
            </w:r>
          </w:p>
        </w:tc>
        <w:tc>
          <w:tcPr>
            <w:tcW w:w="135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B2CECE1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.P769L</w:t>
            </w:r>
          </w:p>
        </w:tc>
        <w:tc>
          <w:tcPr>
            <w:tcW w:w="1303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588463B" w14:textId="77777777" w:rsidR="008350B6" w:rsidRDefault="00742360">
            <w:pPr>
              <w:widowControl w:val="0"/>
              <w:spacing w:after="0"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s143967591</w:t>
            </w:r>
          </w:p>
        </w:tc>
        <w:tc>
          <w:tcPr>
            <w:tcW w:w="664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7FB451D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.9</w:t>
            </w:r>
          </w:p>
        </w:tc>
        <w:tc>
          <w:tcPr>
            <w:tcW w:w="1075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D9730CB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0009</w:t>
            </w:r>
          </w:p>
        </w:tc>
        <w:tc>
          <w:tcPr>
            <w:tcW w:w="1215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C37AB9F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EBFBE5D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CF6DA30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1D4C91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8350B6" w14:paraId="044777FC" w14:textId="77777777">
        <w:trPr>
          <w:trHeight w:val="360"/>
          <w:jc w:val="center"/>
        </w:trPr>
        <w:tc>
          <w:tcPr>
            <w:tcW w:w="1470" w:type="dxa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B1C7650" w14:textId="77777777" w:rsidR="008350B6" w:rsidRDefault="008350B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1" w:type="dxa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DF3CF5A" w14:textId="77777777" w:rsidR="008350B6" w:rsidRDefault="008350B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3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D6685F0" w14:textId="77777777" w:rsidR="008350B6" w:rsidRDefault="008350B6">
            <w:pPr>
              <w:widowControl w:val="0"/>
              <w:spacing w:after="0"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12D24A5" w14:textId="77777777" w:rsidR="008350B6" w:rsidRDefault="008350B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5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BE3D3B0" w14:textId="77777777" w:rsidR="008350B6" w:rsidRDefault="008350B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5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E3CE99F" w14:textId="77777777" w:rsidR="008350B6" w:rsidRDefault="008350B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1DB34C8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 (2)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184A316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-66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71794F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8350B6" w14:paraId="2CD17781" w14:textId="77777777">
        <w:trPr>
          <w:trHeight w:val="360"/>
          <w:jc w:val="center"/>
        </w:trPr>
        <w:tc>
          <w:tcPr>
            <w:tcW w:w="147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4D2BF6F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.2311C&gt;G</w:t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406EAB3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.L771V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866CC03" w14:textId="77777777" w:rsidR="008350B6" w:rsidRDefault="00742360">
            <w:pPr>
              <w:widowControl w:val="0"/>
              <w:spacing w:after="0"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AAD7A04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C2EA6BA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4BED4AE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7F2105E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F 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C6ADB68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702F40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8350B6" w14:paraId="7D3FFB0C" w14:textId="77777777">
        <w:trPr>
          <w:trHeight w:val="360"/>
          <w:jc w:val="center"/>
        </w:trPr>
        <w:tc>
          <w:tcPr>
            <w:tcW w:w="147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AE24DC0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.2297G&gt;T</w:t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6CDC04D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.R766L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E572610" w14:textId="77777777" w:rsidR="008350B6" w:rsidRDefault="00742360">
            <w:pPr>
              <w:widowControl w:val="0"/>
              <w:spacing w:after="0"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05BF05A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.6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220A3E8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93CD4BE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DBA7895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5B0B3D5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EFEC10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8350B6" w14:paraId="31318B30" w14:textId="77777777">
        <w:trPr>
          <w:trHeight w:val="360"/>
          <w:jc w:val="center"/>
        </w:trPr>
        <w:tc>
          <w:tcPr>
            <w:tcW w:w="147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A8F0861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.2551G&gt;A</w:t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C411F04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.A851T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94FDBFB" w14:textId="77777777" w:rsidR="008350B6" w:rsidRDefault="00742360">
            <w:pPr>
              <w:widowControl w:val="0"/>
              <w:spacing w:after="0"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s780364760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7B70C05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,8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454DB82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00006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675CCD6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04019F1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62FF11E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41D914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8350B6" w14:paraId="03DA2FEC" w14:textId="77777777">
        <w:trPr>
          <w:trHeight w:val="360"/>
          <w:jc w:val="center"/>
        </w:trPr>
        <w:tc>
          <w:tcPr>
            <w:tcW w:w="147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4B58FBF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.2776C&gt;T</w:t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4586E06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.Q926X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F81BBA3" w14:textId="77777777" w:rsidR="008350B6" w:rsidRDefault="00742360">
            <w:pPr>
              <w:widowControl w:val="0"/>
              <w:spacing w:after="0"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F0845CB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B6A2D99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36430E8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5B50474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C78BD9E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0F2A64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8350B6" w14:paraId="056BA651" w14:textId="77777777">
        <w:trPr>
          <w:trHeight w:val="360"/>
          <w:jc w:val="center"/>
        </w:trPr>
        <w:tc>
          <w:tcPr>
            <w:tcW w:w="147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46D324B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.2920G&gt;A</w:t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C2F64FA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.G974S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1419CB7" w14:textId="77777777" w:rsidR="008350B6" w:rsidRDefault="00742360">
            <w:pPr>
              <w:widowControl w:val="0"/>
              <w:spacing w:after="0"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s545606632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D2606C6" w14:textId="77777777" w:rsidR="008350B6" w:rsidRDefault="00742360">
            <w:pPr>
              <w:widowControl w:val="0"/>
              <w:spacing w:after="0" w:line="240" w:lineRule="auto"/>
              <w:ind w:right="-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.8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6DEC228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00006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ACB4568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3328E8E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 (2)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593CD75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3DBC40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8350B6" w14:paraId="03FEFC68" w14:textId="77777777">
        <w:trPr>
          <w:trHeight w:val="360"/>
          <w:jc w:val="center"/>
        </w:trPr>
        <w:tc>
          <w:tcPr>
            <w:tcW w:w="147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DD81459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.2836T&gt;C</w:t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591402C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.S946P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057A769" w14:textId="77777777" w:rsidR="008350B6" w:rsidRDefault="00742360">
            <w:pPr>
              <w:widowControl w:val="0"/>
              <w:spacing w:after="0"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s143248833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DBE2F4D" w14:textId="77777777" w:rsidR="008350B6" w:rsidRDefault="00742360">
            <w:pPr>
              <w:widowControl w:val="0"/>
              <w:spacing w:after="0" w:line="240" w:lineRule="auto"/>
              <w:ind w:right="-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42973BD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0002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54A008A" w14:textId="77777777" w:rsidR="008350B6" w:rsidRDefault="007423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30370AC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6063559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398062" w14:textId="77777777" w:rsidR="008350B6" w:rsidRDefault="00742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</w:tr>
    </w:tbl>
    <w:p w14:paraId="6825DC39" w14:textId="77777777" w:rsidR="008350B6" w:rsidRDefault="008350B6">
      <w:pPr>
        <w:spacing w:after="0" w:line="240" w:lineRule="auto"/>
        <w:jc w:val="center"/>
        <w:rPr>
          <w:rFonts w:ascii="Times New Roman" w:eastAsia="Times New Roman" w:hAnsi="Times New Roman" w:cs="Times New Roman"/>
        </w:rPr>
      </w:pPr>
    </w:p>
    <w:p w14:paraId="2EEBD9EA" w14:textId="77777777" w:rsidR="00881A66" w:rsidRDefault="00881A66" w:rsidP="00881A66">
      <w:pPr>
        <w:widowControl w:val="0"/>
        <w:spacing w:after="0"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Table S1b. </w:t>
      </w:r>
      <w:r>
        <w:rPr>
          <w:rFonts w:ascii="Times New Roman" w:eastAsia="Times New Roman" w:hAnsi="Times New Roman" w:cs="Times New Roman"/>
          <w:i/>
        </w:rPr>
        <w:t>RTEL1</w:t>
      </w:r>
      <w:r>
        <w:rPr>
          <w:rFonts w:ascii="Times New Roman" w:eastAsia="Times New Roman" w:hAnsi="Times New Roman" w:cs="Times New Roman"/>
        </w:rPr>
        <w:t xml:space="preserve"> ultra-rare variants in not-hospitalized COVID-19 patients</w:t>
      </w:r>
    </w:p>
    <w:p w14:paraId="0F7E6AA0" w14:textId="77777777" w:rsidR="008350B6" w:rsidRDefault="008350B6">
      <w:pPr>
        <w:widowControl w:val="0"/>
        <w:spacing w:after="0" w:line="276" w:lineRule="auto"/>
        <w:rPr>
          <w:rFonts w:ascii="Times New Roman" w:eastAsia="Times New Roman" w:hAnsi="Times New Roman" w:cs="Times New Roman"/>
        </w:rPr>
      </w:pPr>
    </w:p>
    <w:p w14:paraId="7FCD2F86" w14:textId="77777777" w:rsidR="008350B6" w:rsidRDefault="00742360"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>†</w:t>
      </w:r>
      <w:r>
        <w:t xml:space="preserve">Clinical category: 1, death; 2, hospitalized, receiving invasive mechanical ventilation; 3, hospitalized, receiving continuous positive airway pressure (CPAP) or bilevel positive airway pressure (BiPAP) ventilation; 4, hospitalized, receiving low-flow supplemental oxygen; 5, hospitalized, not receiving supplemental oxygen; 6, not hospitalized; m. = months; CADD, Combined Annotation Dependent Depletion; </w:t>
      </w:r>
      <w:proofErr w:type="spellStart"/>
      <w:r>
        <w:t>ExAC_NFE</w:t>
      </w:r>
      <w:proofErr w:type="spellEnd"/>
      <w:r>
        <w:t xml:space="preserve">, Non-Finnish European minor allele frequency; </w:t>
      </w:r>
      <w:proofErr w:type="spellStart"/>
      <w:r>
        <w:t>n.a.</w:t>
      </w:r>
      <w:proofErr w:type="spellEnd"/>
      <w:r>
        <w:t xml:space="preserve">, not available.    </w:t>
      </w:r>
    </w:p>
    <w:p w14:paraId="7DA518BE" w14:textId="77777777" w:rsidR="008350B6" w:rsidRDefault="008350B6"/>
    <w:sectPr w:rsidR="008350B6">
      <w:pgSz w:w="12240" w:h="15840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50B6"/>
    <w:rsid w:val="00742360"/>
    <w:rsid w:val="008350B6"/>
    <w:rsid w:val="00881A66"/>
    <w:rsid w:val="00C93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04095B"/>
  <w15:docId w15:val="{1C2DBBA0-4EBF-485D-9F31-9BBEF8A96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81A66"/>
  </w:style>
  <w:style w:type="paragraph" w:styleId="Titolo1">
    <w:name w:val="heading 1"/>
    <w:basedOn w:val="Normale"/>
    <w:next w:val="Normale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itolo">
    <w:name w:val="Title"/>
    <w:basedOn w:val="Normale"/>
    <w:next w:val="Normale"/>
    <w:pPr>
      <w:keepNext/>
      <w:keepLines/>
      <w:spacing w:before="480" w:after="120"/>
    </w:pPr>
    <w:rPr>
      <w:b/>
      <w:sz w:val="72"/>
      <w:szCs w:val="72"/>
    </w:rPr>
  </w:style>
  <w:style w:type="paragraph" w:styleId="NormaleWeb">
    <w:name w:val="Normal (Web)"/>
    <w:basedOn w:val="Normale"/>
    <w:uiPriority w:val="99"/>
    <w:semiHidden/>
    <w:unhideWhenUsed/>
    <w:rsid w:val="00F545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Sottotitolo">
    <w:name w:val="Subtitle"/>
    <w:basedOn w:val="Normale"/>
    <w:next w:val="Normale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ellanormale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ellanormale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cfoThcHhoY4olWRCWqZNYWvQAbQ==">AMUW2mUXngLciGJOkJELlCMslFSTELF+3dvixz97kuS1r1Q8F87YfaJ/Uqo8Ejy7R3wz8QVPl7m4yWJJn/AXvxWNEHWjrAabJtZ36m1QRSZ49rvjqeNwn7EmWpHwxuzZg4GcwfVpGB4t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19</Words>
  <Characters>5119</Characters>
  <Application>Microsoft Office Word</Application>
  <DocSecurity>0</DocSecurity>
  <Lines>1279</Lines>
  <Paragraphs>1039</Paragraphs>
  <ScaleCrop>false</ScaleCrop>
  <Company/>
  <LinksUpToDate>false</LinksUpToDate>
  <CharactersWithSpaces>5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ara</dc:creator>
  <cp:lastModifiedBy>laura bergantini</cp:lastModifiedBy>
  <cp:revision>2</cp:revision>
  <dcterms:created xsi:type="dcterms:W3CDTF">2023-06-16T08:33:00Z</dcterms:created>
  <dcterms:modified xsi:type="dcterms:W3CDTF">2023-06-16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58af53c920a5e0b136f3fdf1a089e080af224c691da439426b61f1c542fbfa8</vt:lpwstr>
  </property>
</Properties>
</file>